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EFF" w:rsidRPr="00544F7E" w:rsidRDefault="00947EFF" w:rsidP="00947EFF">
      <w:pPr>
        <w:tabs>
          <w:tab w:val="left" w:pos="1065"/>
        </w:tabs>
        <w:rPr>
          <w:rFonts w:ascii="Times New Roman" w:hAnsi="Times New Roman"/>
          <w:b/>
          <w:color w:val="FF0000"/>
          <w:sz w:val="24"/>
          <w:szCs w:val="24"/>
        </w:rPr>
      </w:pPr>
      <w:proofErr w:type="gramStart"/>
      <w:r w:rsidRPr="00544F7E">
        <w:rPr>
          <w:rFonts w:ascii="Times New Roman" w:hAnsi="Times New Roman"/>
          <w:b/>
          <w:sz w:val="24"/>
          <w:szCs w:val="24"/>
        </w:rPr>
        <w:t xml:space="preserve">The mosaic distribution of one and two-domain NAD synthetase in </w:t>
      </w:r>
      <w:proofErr w:type="spellStart"/>
      <w:r w:rsidRPr="00544F7E">
        <w:rPr>
          <w:rFonts w:ascii="Times New Roman" w:hAnsi="Times New Roman"/>
          <w:b/>
          <w:sz w:val="24"/>
          <w:szCs w:val="24"/>
        </w:rPr>
        <w:t>Eubacteria</w:t>
      </w:r>
      <w:proofErr w:type="spellEnd"/>
      <w:r w:rsidRPr="00544F7E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544F7E">
        <w:rPr>
          <w:rFonts w:ascii="Times New Roman" w:hAnsi="Times New Roman"/>
          <w:b/>
          <w:sz w:val="24"/>
          <w:szCs w:val="24"/>
        </w:rPr>
        <w:t xml:space="preserve"> </w:t>
      </w:r>
    </w:p>
    <w:p w:rsidR="00947EFF" w:rsidRPr="00544F7E" w:rsidRDefault="00947EFF" w:rsidP="00947EFF">
      <w:pPr>
        <w:tabs>
          <w:tab w:val="left" w:pos="1065"/>
        </w:tabs>
        <w:rPr>
          <w:rFonts w:ascii="Times New Roman" w:hAnsi="Times New Roman"/>
          <w:sz w:val="24"/>
          <w:szCs w:val="24"/>
        </w:rPr>
      </w:pPr>
      <w:r w:rsidRPr="00544F7E">
        <w:rPr>
          <w:rFonts w:ascii="Times New Roman" w:hAnsi="Times New Roman"/>
          <w:sz w:val="24"/>
          <w:szCs w:val="24"/>
        </w:rPr>
        <w:t xml:space="preserve">There are several types of evolutionary events that theoretically could have led to observed mosaic distribution of two forms of enzyme in </w:t>
      </w:r>
      <w:proofErr w:type="spellStart"/>
      <w:r w:rsidRPr="00544F7E">
        <w:rPr>
          <w:rFonts w:ascii="Times New Roman" w:hAnsi="Times New Roman"/>
          <w:sz w:val="24"/>
          <w:szCs w:val="24"/>
        </w:rPr>
        <w:t>Eu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(</w:t>
      </w:r>
      <w:r w:rsidRPr="00BD4FF2">
        <w:rPr>
          <w:rFonts w:ascii="Times New Roman" w:hAnsi="Times New Roman"/>
          <w:b/>
          <w:sz w:val="24"/>
          <w:szCs w:val="24"/>
          <w:highlight w:val="yellow"/>
        </w:rPr>
        <w:t>Fig</w:t>
      </w:r>
      <w:r w:rsidR="00BD4FF2" w:rsidRPr="00BD4FF2">
        <w:rPr>
          <w:rFonts w:ascii="Times New Roman" w:hAnsi="Times New Roman"/>
          <w:b/>
          <w:sz w:val="24"/>
          <w:szCs w:val="24"/>
          <w:highlight w:val="yellow"/>
        </w:rPr>
        <w:t xml:space="preserve">ure </w:t>
      </w:r>
      <w:r w:rsidRPr="00BD4FF2">
        <w:rPr>
          <w:rFonts w:ascii="Times New Roman" w:hAnsi="Times New Roman"/>
          <w:b/>
          <w:sz w:val="24"/>
          <w:szCs w:val="24"/>
          <w:highlight w:val="yellow"/>
        </w:rPr>
        <w:t>5</w:t>
      </w:r>
      <w:r w:rsidR="000B78E9">
        <w:rPr>
          <w:rFonts w:ascii="Times New Roman" w:hAnsi="Times New Roman"/>
          <w:b/>
          <w:sz w:val="24"/>
          <w:szCs w:val="24"/>
        </w:rPr>
        <w:t>, Figure S1, and Figure S4</w:t>
      </w:r>
      <w:r w:rsidRPr="00544F7E">
        <w:rPr>
          <w:rFonts w:ascii="Times New Roman" w:hAnsi="Times New Roman"/>
          <w:sz w:val="24"/>
          <w:szCs w:val="24"/>
        </w:rPr>
        <w:t>). These events include the domains fusion/fission, horizontal gene transfer and differential gene gain/loss. We analyzed the impact of each type of event on the γ-</w:t>
      </w:r>
      <w:proofErr w:type="spellStart"/>
      <w:r w:rsidRPr="00544F7E">
        <w:rPr>
          <w:rFonts w:ascii="Times New Roman" w:hAnsi="Times New Roman"/>
          <w:sz w:val="24"/>
          <w:szCs w:val="24"/>
        </w:rPr>
        <w:t>prote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44F7E">
        <w:rPr>
          <w:rFonts w:ascii="Times New Roman" w:hAnsi="Times New Roman"/>
          <w:sz w:val="24"/>
          <w:szCs w:val="24"/>
        </w:rPr>
        <w:t>Deinococcus-Thermu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groups, focusing on the two representative members,</w:t>
      </w:r>
      <w:r w:rsidRPr="00544F7E">
        <w:rPr>
          <w:rFonts w:ascii="Times New Roman" w:hAnsi="Times New Roman"/>
          <w:i/>
          <w:sz w:val="24"/>
          <w:szCs w:val="24"/>
        </w:rPr>
        <w:t xml:space="preserve"> Salmonella typhimurium </w:t>
      </w:r>
      <w:r w:rsidRPr="00544F7E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544F7E">
        <w:rPr>
          <w:rFonts w:ascii="Times New Roman" w:hAnsi="Times New Roman"/>
          <w:i/>
          <w:sz w:val="24"/>
          <w:szCs w:val="24"/>
        </w:rPr>
        <w:t>Thermus</w:t>
      </w:r>
      <w:proofErr w:type="spellEnd"/>
      <w:r w:rsidRPr="00544F7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44F7E">
        <w:rPr>
          <w:rFonts w:ascii="Times New Roman" w:hAnsi="Times New Roman"/>
          <w:i/>
          <w:sz w:val="24"/>
          <w:szCs w:val="24"/>
        </w:rPr>
        <w:t>thermophilu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that were experimentally studied in this work. On the basis of the NADS tree analysis, earlier in this section we have excluded the possibility of domains fusion/fission events on the course of evolution of </w:t>
      </w:r>
      <w:proofErr w:type="spellStart"/>
      <w:r w:rsidRPr="00544F7E">
        <w:rPr>
          <w:rFonts w:ascii="Times New Roman" w:hAnsi="Times New Roman"/>
          <w:sz w:val="24"/>
          <w:szCs w:val="24"/>
        </w:rPr>
        <w:t>eu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, except for one initial fusion event that took place in the early stages of evolution, presumably before the origin of LECA, and gave birth to the two-domain form of NAD synthetase enzyme. Then, we reconstructed possible HGT and gene gain/loss events by applying the method of searching of topology inconsistencies in the species and gene trees </w:t>
      </w:r>
      <w:r w:rsidR="001D1B24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Gogarten&lt;/Author&gt;&lt;Year&gt;2005&lt;/Year&gt;&lt;RecNum&gt;51&lt;/RecNum&gt;&lt;DisplayText&gt;(1)&lt;/DisplayText&gt;&lt;record&gt;&lt;rec-number&gt;51&lt;/rec-number&gt;&lt;foreign-keys&gt;&lt;key app="EN" db-id="z99x90repra5eyets06p9zsua250r0drdwfp"&gt;51&lt;/key&gt;&lt;/foreign-keys&gt;&lt;ref-type name="Journal Article"&gt;17&lt;/ref-type&gt;&lt;contributors&gt;&lt;authors&gt;&lt;author&gt;Gogarten, J. Peter&lt;/author&gt;&lt;author&gt;Townsend, Jeffrey P.&lt;/author&gt;&lt;/authors&gt;&lt;/contributors&gt;&lt;auth-address&gt;Department of Molecular and Cell Biology, University of Connecticut, Storrs, Connecticut 06269-3125, USA. gogarten@uconn.edu&lt;/auth-address&gt;&lt;titles&gt;&lt;title&gt;Horizontal gene transfer, genome innovation and evolution&lt;/title&gt;&lt;secondary-title&gt;Nature reviews Microbiology&lt;/secondary-title&gt;&lt;alt-title&gt;Nat Rev Microbiol&lt;/alt-title&gt;&lt;/titles&gt;&lt;pages&gt;679-87&lt;/pages&gt;&lt;volume&gt;3&lt;/volume&gt;&lt;number&gt;9&lt;/number&gt;&lt;keywords&gt;&lt;keyword&gt;Evolution, Molecular&lt;/keyword&gt;&lt;keyword&gt;Gene Transfer Techniques&lt;/keyword&gt;&lt;keyword&gt;Genetic Variation&lt;/keyword&gt;&lt;keyword&gt;Genome&lt;/keyword&gt;&lt;keyword&gt;Models, Genetic&lt;/keyword&gt;&lt;keyword&gt;Phylogeny&lt;/keyword&gt;&lt;keyword&gt;trends&lt;/keyword&gt;&lt;/keywords&gt;&lt;dates&gt;&lt;year&gt;2005&lt;/year&gt;&lt;/dates&gt;&lt;isbn&gt;1740-1526&lt;/isbn&gt;&lt;accession-num&gt;16138096&lt;/accession-num&gt;&lt;urls&gt;&lt;related-urls&gt;&lt;url&gt;&amp;lt;Go to ISI&amp;gt;://MEDLINE:16138096&lt;/url&gt;&lt;/related-urls&gt;&lt;/urls&gt;&lt;language&gt;English&lt;/language&gt;&lt;/record&gt;&lt;/Cite&gt;&lt;/EndNote&gt;</w:instrText>
      </w:r>
      <w:r w:rsidR="001D1B24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r w:rsidR="00D73439">
        <w:rPr>
          <w:rFonts w:ascii="Times New Roman" w:hAnsi="Times New Roman"/>
          <w:noProof/>
          <w:sz w:val="24"/>
          <w:szCs w:val="24"/>
        </w:rPr>
        <w:t>1</w:t>
      </w:r>
      <w:r>
        <w:rPr>
          <w:rFonts w:ascii="Times New Roman" w:hAnsi="Times New Roman"/>
          <w:noProof/>
          <w:sz w:val="24"/>
          <w:szCs w:val="24"/>
        </w:rPr>
        <w:t>)</w:t>
      </w:r>
      <w:r w:rsidR="001D1B24">
        <w:rPr>
          <w:rFonts w:ascii="Times New Roman" w:hAnsi="Times New Roman"/>
          <w:sz w:val="24"/>
          <w:szCs w:val="24"/>
        </w:rPr>
        <w:fldChar w:fldCharType="end"/>
      </w:r>
      <w:r w:rsidRPr="00544F7E">
        <w:rPr>
          <w:rFonts w:ascii="Times New Roman" w:hAnsi="Times New Roman"/>
          <w:sz w:val="24"/>
          <w:szCs w:val="24"/>
        </w:rPr>
        <w:t>. The γ-</w:t>
      </w:r>
      <w:proofErr w:type="spellStart"/>
      <w:r w:rsidRPr="00544F7E">
        <w:rPr>
          <w:rFonts w:ascii="Times New Roman" w:hAnsi="Times New Roman"/>
          <w:sz w:val="24"/>
          <w:szCs w:val="24"/>
        </w:rPr>
        <w:t>prote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branch of species tree annotated with suggested HGT and gene loss events is depicted in</w:t>
      </w:r>
      <w:r w:rsidRPr="00544F7E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D73439">
        <w:rPr>
          <w:rFonts w:ascii="Times New Roman" w:hAnsi="Times New Roman"/>
          <w:b/>
          <w:sz w:val="24"/>
          <w:szCs w:val="24"/>
          <w:highlight w:val="cyan"/>
        </w:rPr>
        <w:t>Fig</w:t>
      </w:r>
      <w:r w:rsidR="00D73439" w:rsidRPr="00D73439">
        <w:rPr>
          <w:rFonts w:ascii="Times New Roman" w:hAnsi="Times New Roman"/>
          <w:b/>
          <w:sz w:val="24"/>
          <w:szCs w:val="24"/>
          <w:highlight w:val="cyan"/>
        </w:rPr>
        <w:t xml:space="preserve">ure </w:t>
      </w:r>
      <w:r w:rsidRPr="00D73439">
        <w:rPr>
          <w:rFonts w:ascii="Times New Roman" w:hAnsi="Times New Roman"/>
          <w:b/>
          <w:sz w:val="24"/>
          <w:szCs w:val="24"/>
          <w:highlight w:val="cyan"/>
        </w:rPr>
        <w:t xml:space="preserve"> S</w:t>
      </w:r>
      <w:r w:rsidR="000B78E9">
        <w:rPr>
          <w:rFonts w:ascii="Times New Roman" w:hAnsi="Times New Roman"/>
          <w:b/>
          <w:sz w:val="24"/>
          <w:szCs w:val="24"/>
        </w:rPr>
        <w:t>7</w:t>
      </w:r>
      <w:proofErr w:type="gramEnd"/>
      <w:r w:rsidRPr="00544F7E">
        <w:rPr>
          <w:rFonts w:ascii="Times New Roman" w:hAnsi="Times New Roman"/>
          <w:sz w:val="24"/>
          <w:szCs w:val="24"/>
        </w:rPr>
        <w:t>. The whole branch consists of alternating patches (</w:t>
      </w:r>
      <w:proofErr w:type="spellStart"/>
      <w:r w:rsidRPr="00544F7E">
        <w:rPr>
          <w:rFonts w:ascii="Times New Roman" w:hAnsi="Times New Roman"/>
          <w:sz w:val="24"/>
          <w:szCs w:val="24"/>
        </w:rPr>
        <w:t>subbranche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) of bacteria having one and two domain NAD synthetase forms. Bacteria from the 14 two-domain form </w:t>
      </w:r>
      <w:proofErr w:type="spellStart"/>
      <w:r w:rsidRPr="00544F7E">
        <w:rPr>
          <w:rFonts w:ascii="Times New Roman" w:hAnsi="Times New Roman"/>
          <w:sz w:val="24"/>
          <w:szCs w:val="24"/>
        </w:rPr>
        <w:t>subbranche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represent a compact cluster in the NADS tree. This points out for an existence of two-domain form gene in the ancestor of γ-</w:t>
      </w:r>
      <w:proofErr w:type="spellStart"/>
      <w:r w:rsidRPr="00544F7E">
        <w:rPr>
          <w:rFonts w:ascii="Times New Roman" w:hAnsi="Times New Roman"/>
          <w:sz w:val="24"/>
          <w:szCs w:val="24"/>
        </w:rPr>
        <w:t>prote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. On the other hand, all 7 one-domain form </w:t>
      </w:r>
      <w:proofErr w:type="spellStart"/>
      <w:r w:rsidRPr="00544F7E">
        <w:rPr>
          <w:rFonts w:ascii="Times New Roman" w:hAnsi="Times New Roman"/>
          <w:sz w:val="24"/>
          <w:szCs w:val="24"/>
        </w:rPr>
        <w:t>subbranche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, except one to which </w:t>
      </w:r>
      <w:r w:rsidRPr="00544F7E">
        <w:rPr>
          <w:rFonts w:ascii="Times New Roman" w:hAnsi="Times New Roman"/>
          <w:i/>
          <w:sz w:val="24"/>
          <w:szCs w:val="24"/>
        </w:rPr>
        <w:t>S. typhimurium</w:t>
      </w:r>
      <w:r w:rsidRPr="00544F7E">
        <w:rPr>
          <w:rFonts w:ascii="Times New Roman" w:hAnsi="Times New Roman"/>
          <w:sz w:val="24"/>
          <w:szCs w:val="24"/>
        </w:rPr>
        <w:t xml:space="preserve"> belongs, also comprise a compact group in the NADS tree. Thus, we speculate that ancestor of γ-</w:t>
      </w:r>
      <w:proofErr w:type="spellStart"/>
      <w:r w:rsidRPr="00544F7E">
        <w:rPr>
          <w:rFonts w:ascii="Times New Roman" w:hAnsi="Times New Roman"/>
          <w:sz w:val="24"/>
          <w:szCs w:val="24"/>
        </w:rPr>
        <w:t>prote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possibly had both one- and two-domain forms and the observed mosaic distribution is mostly the results of respective loss of either form of the enzyme. The single subgroup of organisms from </w:t>
      </w:r>
      <w:r w:rsidRPr="00544F7E">
        <w:rPr>
          <w:rFonts w:ascii="Times New Roman" w:hAnsi="Times New Roman"/>
          <w:i/>
          <w:sz w:val="24"/>
          <w:szCs w:val="24"/>
        </w:rPr>
        <w:t>Salmonella</w:t>
      </w:r>
      <w:r w:rsidRPr="00544F7E">
        <w:rPr>
          <w:rFonts w:ascii="Times New Roman" w:hAnsi="Times New Roman"/>
          <w:sz w:val="24"/>
          <w:szCs w:val="24"/>
        </w:rPr>
        <w:t>'s one-domain form sub-branch that resides distantly from another γ-</w:t>
      </w:r>
      <w:proofErr w:type="spellStart"/>
      <w:r w:rsidRPr="00544F7E">
        <w:rPr>
          <w:rFonts w:ascii="Times New Roman" w:hAnsi="Times New Roman"/>
          <w:sz w:val="24"/>
          <w:szCs w:val="24"/>
        </w:rPr>
        <w:t>prote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on NADS tree is presumably originated from horizontal gene transfer. Our analysis of homology of Salmonella’s group to other NAD synthetase enzymes suggests that the ancestor of Salmonella's sub-branch came from </w:t>
      </w:r>
      <w:proofErr w:type="spellStart"/>
      <w:r w:rsidRPr="00544F7E">
        <w:rPr>
          <w:rFonts w:ascii="Times New Roman" w:hAnsi="Times New Roman"/>
          <w:sz w:val="24"/>
          <w:szCs w:val="24"/>
        </w:rPr>
        <w:t>Firmicute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Pr="00544F7E">
        <w:rPr>
          <w:rFonts w:ascii="Times New Roman" w:hAnsi="Times New Roman"/>
          <w:sz w:val="24"/>
          <w:szCs w:val="24"/>
        </w:rPr>
        <w:t>Deinococcus-Thermu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group contains a small number of bacteria having complete genomes and all of them possess one-domain form of NAD synthetase enzyme. However, these enzymes are distributed in the NADS gene tree into two distant clusters. The cluster of </w:t>
      </w:r>
      <w:proofErr w:type="spellStart"/>
      <w:r w:rsidRPr="00544F7E">
        <w:rPr>
          <w:rFonts w:ascii="Times New Roman" w:hAnsi="Times New Roman"/>
          <w:sz w:val="24"/>
          <w:szCs w:val="24"/>
        </w:rPr>
        <w:t>Deinococcale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NAD synthetase</w:t>
      </w:r>
      <w:r w:rsidRPr="00544F7E">
        <w:rPr>
          <w:rFonts w:ascii="Times New Roman" w:hAnsi="Times New Roman"/>
          <w:strike/>
          <w:sz w:val="24"/>
          <w:szCs w:val="24"/>
        </w:rPr>
        <w:t xml:space="preserve"> </w:t>
      </w:r>
      <w:r w:rsidRPr="00544F7E">
        <w:rPr>
          <w:rFonts w:ascii="Times New Roman" w:hAnsi="Times New Roman"/>
          <w:sz w:val="24"/>
          <w:szCs w:val="24"/>
        </w:rPr>
        <w:t xml:space="preserve">seems to be originated from the </w:t>
      </w:r>
      <w:proofErr w:type="spellStart"/>
      <w:r w:rsidRPr="00544F7E">
        <w:rPr>
          <w:rFonts w:ascii="Times New Roman" w:hAnsi="Times New Roman"/>
          <w:sz w:val="24"/>
          <w:szCs w:val="24"/>
        </w:rPr>
        <w:t>Deinococcus-Thermu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group ancestral enzyme. We suggest it from the analysis of the adjacent to </w:t>
      </w:r>
      <w:proofErr w:type="spellStart"/>
      <w:r w:rsidRPr="00544F7E">
        <w:rPr>
          <w:rFonts w:ascii="Times New Roman" w:hAnsi="Times New Roman"/>
          <w:sz w:val="24"/>
          <w:szCs w:val="24"/>
        </w:rPr>
        <w:t>Deinococcus-Thermu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group branches in the species tree.  Thus, the most populated among other neighbors </w:t>
      </w:r>
      <w:proofErr w:type="spellStart"/>
      <w:r w:rsidRPr="00544F7E">
        <w:rPr>
          <w:rFonts w:ascii="Times New Roman" w:hAnsi="Times New Roman"/>
          <w:sz w:val="24"/>
          <w:szCs w:val="24"/>
        </w:rPr>
        <w:t>Actin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group contains one-domain form enzymes that resides in this cluster only. The second cluster consisting of enzymes from </w:t>
      </w:r>
      <w:proofErr w:type="spellStart"/>
      <w:r w:rsidRPr="00544F7E">
        <w:rPr>
          <w:rFonts w:ascii="Times New Roman" w:hAnsi="Times New Roman"/>
          <w:sz w:val="24"/>
          <w:szCs w:val="24"/>
        </w:rPr>
        <w:t>Thermale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order includes </w:t>
      </w:r>
      <w:r w:rsidRPr="00544F7E">
        <w:rPr>
          <w:rFonts w:ascii="Times New Roman" w:hAnsi="Times New Roman"/>
          <w:i/>
          <w:sz w:val="24"/>
          <w:szCs w:val="24"/>
        </w:rPr>
        <w:t xml:space="preserve">T. </w:t>
      </w:r>
      <w:proofErr w:type="spellStart"/>
      <w:r w:rsidRPr="00544F7E">
        <w:rPr>
          <w:rFonts w:ascii="Times New Roman" w:hAnsi="Times New Roman"/>
          <w:i/>
          <w:sz w:val="24"/>
          <w:szCs w:val="24"/>
        </w:rPr>
        <w:t>thermophilu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NAD synthetase enzyme. A larger number of enzymes from this cluster are located in other taxonomic groups: </w:t>
      </w:r>
      <w:proofErr w:type="spellStart"/>
      <w:r w:rsidRPr="00544F7E">
        <w:rPr>
          <w:rFonts w:ascii="Times New Roman" w:hAnsi="Times New Roman"/>
          <w:sz w:val="24"/>
          <w:szCs w:val="24"/>
        </w:rPr>
        <w:t>Deltaprote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44F7E">
        <w:rPr>
          <w:rFonts w:ascii="Times New Roman" w:hAnsi="Times New Roman"/>
          <w:sz w:val="24"/>
          <w:szCs w:val="24"/>
        </w:rPr>
        <w:t>Deferribactere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44F7E">
        <w:rPr>
          <w:rFonts w:ascii="Times New Roman" w:hAnsi="Times New Roman"/>
          <w:sz w:val="24"/>
          <w:szCs w:val="24"/>
        </w:rPr>
        <w:t>Firmicute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44F7E">
        <w:rPr>
          <w:rFonts w:ascii="Times New Roman" w:hAnsi="Times New Roman"/>
          <w:sz w:val="24"/>
          <w:szCs w:val="24"/>
        </w:rPr>
        <w:t>Fus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44F7E">
        <w:rPr>
          <w:rFonts w:ascii="Times New Roman" w:hAnsi="Times New Roman"/>
          <w:sz w:val="24"/>
          <w:szCs w:val="24"/>
        </w:rPr>
        <w:t>Chlorobi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, </w:t>
      </w:r>
      <w:proofErr w:type="spellStart"/>
      <w:proofErr w:type="gramStart"/>
      <w:r w:rsidRPr="00544F7E">
        <w:rPr>
          <w:rFonts w:ascii="Times New Roman" w:hAnsi="Times New Roman"/>
          <w:sz w:val="24"/>
          <w:szCs w:val="24"/>
        </w:rPr>
        <w:t>Chloroflexi</w:t>
      </w:r>
      <w:proofErr w:type="spellEnd"/>
      <w:proofErr w:type="gramEnd"/>
      <w:r w:rsidRPr="00544F7E">
        <w:rPr>
          <w:rFonts w:ascii="Times New Roman" w:hAnsi="Times New Roman"/>
          <w:sz w:val="24"/>
          <w:szCs w:val="24"/>
        </w:rPr>
        <w:t xml:space="preserve">. This fact suggests that existence of these enzymes in </w:t>
      </w:r>
      <w:proofErr w:type="spellStart"/>
      <w:r w:rsidRPr="00544F7E">
        <w:rPr>
          <w:rFonts w:ascii="Times New Roman" w:hAnsi="Times New Roman"/>
          <w:sz w:val="24"/>
          <w:szCs w:val="24"/>
        </w:rPr>
        <w:t>Deinococcus-Thermu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is presumably the result of horizontal transfer, although the exact source of the </w:t>
      </w:r>
      <w:r w:rsidRPr="00544F7E">
        <w:rPr>
          <w:rFonts w:ascii="Times New Roman" w:hAnsi="Times New Roman"/>
          <w:sz w:val="24"/>
          <w:szCs w:val="24"/>
        </w:rPr>
        <w:lastRenderedPageBreak/>
        <w:t>transfer is difficult to resolve. On the basis of presented analysis of the γ-</w:t>
      </w:r>
      <w:proofErr w:type="spellStart"/>
      <w:r w:rsidRPr="00544F7E">
        <w:rPr>
          <w:rFonts w:ascii="Times New Roman" w:hAnsi="Times New Roman"/>
          <w:sz w:val="24"/>
          <w:szCs w:val="24"/>
        </w:rPr>
        <w:t>proteo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544F7E">
        <w:rPr>
          <w:rFonts w:ascii="Times New Roman" w:hAnsi="Times New Roman"/>
          <w:sz w:val="24"/>
          <w:szCs w:val="24"/>
        </w:rPr>
        <w:t>Deinococcus-Thermus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groups we conclude that both horizontal transfer and gene loss, but not the fusion or fission events played a central role in the evolution of NAD synthetase enzyme in </w:t>
      </w:r>
      <w:proofErr w:type="spellStart"/>
      <w:r w:rsidRPr="00544F7E">
        <w:rPr>
          <w:rFonts w:ascii="Times New Roman" w:hAnsi="Times New Roman"/>
          <w:sz w:val="24"/>
          <w:szCs w:val="24"/>
        </w:rPr>
        <w:t>eubacteria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. </w:t>
      </w:r>
    </w:p>
    <w:p w:rsidR="00D73439" w:rsidRPr="00FE7EED" w:rsidRDefault="00D73439" w:rsidP="00D73439">
      <w:pPr>
        <w:spacing w:after="0" w:line="240" w:lineRule="auto"/>
        <w:ind w:left="720" w:hanging="720"/>
        <w:rPr>
          <w:rFonts w:ascii="Times New Roman" w:eastAsia="Times New Roman" w:hAnsi="Times New Roman"/>
          <w:bCs/>
          <w:noProof/>
          <w:kern w:val="32"/>
          <w:sz w:val="24"/>
          <w:szCs w:val="24"/>
        </w:rPr>
      </w:pPr>
    </w:p>
    <w:p w:rsidR="00D73439" w:rsidRPr="00FC5BB3" w:rsidRDefault="00D73439" w:rsidP="00D73439">
      <w:pPr>
        <w:ind w:left="720" w:hanging="7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1.</w:t>
      </w:r>
      <w:r w:rsidRPr="00FC5BB3">
        <w:rPr>
          <w:rFonts w:ascii="Times New Roman" w:hAnsi="Times New Roman"/>
          <w:noProof/>
          <w:sz w:val="24"/>
          <w:szCs w:val="24"/>
        </w:rPr>
        <w:tab/>
      </w:r>
      <w:r w:rsidRPr="00FC5BB3">
        <w:rPr>
          <w:rFonts w:ascii="Times New Roman" w:hAnsi="Times New Roman"/>
          <w:b/>
          <w:noProof/>
          <w:sz w:val="24"/>
          <w:szCs w:val="24"/>
        </w:rPr>
        <w:t>Gogarten, J. P., and J. P. Townsend.</w:t>
      </w:r>
      <w:r w:rsidRPr="00FC5BB3">
        <w:rPr>
          <w:rFonts w:ascii="Times New Roman" w:hAnsi="Times New Roman"/>
          <w:noProof/>
          <w:sz w:val="24"/>
          <w:szCs w:val="24"/>
        </w:rPr>
        <w:t xml:space="preserve"> 2005. Horizontal gene transfer, genome innovation and evolution. Nature reviews Microbiology </w:t>
      </w:r>
      <w:r w:rsidRPr="00FC5BB3">
        <w:rPr>
          <w:rFonts w:ascii="Times New Roman" w:hAnsi="Times New Roman"/>
          <w:b/>
          <w:noProof/>
          <w:sz w:val="24"/>
          <w:szCs w:val="24"/>
        </w:rPr>
        <w:t>3:</w:t>
      </w:r>
      <w:r w:rsidRPr="00FC5BB3">
        <w:rPr>
          <w:rFonts w:ascii="Times New Roman" w:hAnsi="Times New Roman"/>
          <w:noProof/>
          <w:sz w:val="24"/>
          <w:szCs w:val="24"/>
        </w:rPr>
        <w:t>679-87.</w:t>
      </w:r>
    </w:p>
    <w:p w:rsidR="001004BF" w:rsidRPr="00DB383E" w:rsidRDefault="001004BF" w:rsidP="00947EFF">
      <w:pPr>
        <w:pStyle w:val="Body"/>
        <w:rPr>
          <w:rFonts w:ascii="Cambria" w:eastAsia="Times New Roman" w:hAnsi="Cambria"/>
          <w:b/>
          <w:bCs/>
          <w:color w:val="auto"/>
          <w:kern w:val="32"/>
          <w:szCs w:val="24"/>
        </w:rPr>
      </w:pPr>
    </w:p>
    <w:p w:rsidR="001004BF" w:rsidRDefault="001004BF" w:rsidP="00AF1CC5">
      <w:pPr>
        <w:pStyle w:val="Body"/>
        <w:rPr>
          <w:rFonts w:ascii="Cambria" w:eastAsia="Times New Roman" w:hAnsi="Cambria"/>
          <w:bCs/>
          <w:color w:val="auto"/>
          <w:kern w:val="32"/>
          <w:szCs w:val="24"/>
        </w:rPr>
      </w:pPr>
    </w:p>
    <w:p w:rsidR="001004BF" w:rsidRDefault="001004BF" w:rsidP="00DB383E">
      <w:pPr>
        <w:pStyle w:val="Body"/>
        <w:rPr>
          <w:rFonts w:ascii="Cambria" w:eastAsia="Times New Roman" w:hAnsi="Cambria"/>
          <w:bCs/>
          <w:color w:val="auto"/>
          <w:kern w:val="32"/>
          <w:szCs w:val="24"/>
        </w:rPr>
      </w:pPr>
    </w:p>
    <w:p w:rsidR="001004BF" w:rsidRDefault="001004BF" w:rsidP="00AF1CC5">
      <w:pPr>
        <w:pStyle w:val="Body"/>
        <w:rPr>
          <w:rFonts w:ascii="Cambria" w:eastAsia="Times New Roman" w:hAnsi="Cambria"/>
          <w:bCs/>
          <w:color w:val="auto"/>
          <w:kern w:val="32"/>
          <w:szCs w:val="24"/>
        </w:rPr>
      </w:pPr>
    </w:p>
    <w:p w:rsidR="001004BF" w:rsidRDefault="001004BF" w:rsidP="00AF1CC5">
      <w:pPr>
        <w:pStyle w:val="Body"/>
        <w:rPr>
          <w:rFonts w:ascii="Cambria" w:eastAsia="Times New Roman" w:hAnsi="Cambria"/>
          <w:bCs/>
          <w:color w:val="auto"/>
          <w:kern w:val="32"/>
          <w:szCs w:val="24"/>
        </w:rPr>
      </w:pPr>
    </w:p>
    <w:p w:rsidR="001004BF" w:rsidRDefault="001004BF" w:rsidP="00AF1CC5">
      <w:pPr>
        <w:pStyle w:val="Body"/>
        <w:rPr>
          <w:rFonts w:ascii="Cambria" w:eastAsia="Times New Roman" w:hAnsi="Cambria"/>
          <w:bCs/>
          <w:color w:val="auto"/>
          <w:kern w:val="32"/>
          <w:szCs w:val="24"/>
        </w:rPr>
      </w:pPr>
    </w:p>
    <w:p w:rsidR="001004BF" w:rsidRDefault="001004BF" w:rsidP="00AF1CC5">
      <w:pPr>
        <w:pStyle w:val="Body"/>
        <w:rPr>
          <w:rFonts w:ascii="Cambria" w:eastAsia="Times New Roman" w:hAnsi="Cambria"/>
          <w:bCs/>
          <w:color w:val="auto"/>
          <w:kern w:val="32"/>
          <w:szCs w:val="24"/>
        </w:rPr>
      </w:pPr>
    </w:p>
    <w:p w:rsidR="001004BF" w:rsidRDefault="001004BF" w:rsidP="00AF1CC5">
      <w:pPr>
        <w:pStyle w:val="Body"/>
        <w:rPr>
          <w:rFonts w:ascii="Cambria" w:eastAsia="Times New Roman" w:hAnsi="Cambria"/>
          <w:bCs/>
          <w:color w:val="auto"/>
          <w:kern w:val="32"/>
          <w:szCs w:val="24"/>
        </w:rPr>
      </w:pPr>
    </w:p>
    <w:p w:rsidR="00FE7EED" w:rsidRDefault="00FE7EED" w:rsidP="00FF7F89">
      <w:pPr>
        <w:rPr>
          <w:rFonts w:ascii="Cambria" w:eastAsia="Times New Roman" w:hAnsi="Cambria"/>
          <w:bCs/>
          <w:kern w:val="32"/>
          <w:sz w:val="24"/>
          <w:szCs w:val="24"/>
        </w:rPr>
      </w:pPr>
    </w:p>
    <w:sectPr w:rsidR="00FE7EED" w:rsidSect="00C12F10">
      <w:footerReference w:type="even" r:id="rId7"/>
      <w:footerReference w:type="default" r:id="rId8"/>
      <w:footerReference w:type="firs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00EF" w:rsidRDefault="008C00EF">
      <w:r>
        <w:separator/>
      </w:r>
    </w:p>
  </w:endnote>
  <w:endnote w:type="continuationSeparator" w:id="0">
    <w:p w:rsidR="008C00EF" w:rsidRDefault="008C00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4893" w:rsidRDefault="001D1B24" w:rsidP="00E01B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448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44893" w:rsidRDefault="00E44893" w:rsidP="0024365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4893" w:rsidRDefault="001D1B24">
    <w:pPr>
      <w:pStyle w:val="Footer"/>
      <w:jc w:val="center"/>
    </w:pPr>
    <w:fldSimple w:instr=" PAGE   \* MERGEFORMAT ">
      <w:r w:rsidR="000B78E9">
        <w:rPr>
          <w:noProof/>
        </w:rPr>
        <w:t>2</w:t>
      </w:r>
    </w:fldSimple>
  </w:p>
  <w:p w:rsidR="00E44893" w:rsidRDefault="00E44893" w:rsidP="00243654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10B" w:rsidRDefault="001D1B24">
    <w:pPr>
      <w:pStyle w:val="Footer"/>
      <w:jc w:val="center"/>
    </w:pPr>
    <w:fldSimple w:instr=" PAGE   \* MERGEFORMAT ">
      <w:r w:rsidR="000B78E9">
        <w:rPr>
          <w:noProof/>
        </w:rPr>
        <w:t>1</w:t>
      </w:r>
    </w:fldSimple>
  </w:p>
  <w:p w:rsidR="000119C3" w:rsidRDefault="000119C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00EF" w:rsidRDefault="008C00EF">
      <w:r>
        <w:separator/>
      </w:r>
    </w:p>
  </w:footnote>
  <w:footnote w:type="continuationSeparator" w:id="0">
    <w:p w:rsidR="008C00EF" w:rsidRDefault="008C00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00482D9A"/>
    <w:lvl w:ilvl="0">
      <w:numFmt w:val="bullet"/>
      <w:lvlText w:val="*"/>
      <w:lvlJc w:val="left"/>
    </w:lvl>
  </w:abstractNum>
  <w:abstractNum w:abstractNumId="1">
    <w:nsid w:val="55FD130B"/>
    <w:multiLevelType w:val="hybridMultilevel"/>
    <w:tmpl w:val="70807FDA"/>
    <w:lvl w:ilvl="0" w:tplc="3620DB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FC510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58F1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C8899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4038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7A8C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2947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5A51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6D7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9CB2592"/>
    <w:multiLevelType w:val="hybridMultilevel"/>
    <w:tmpl w:val="84F42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ahoma" w:hAnsi="Tahoma" w:cs="Tahoma" w:hint="default"/>
          <w:sz w:val="32"/>
        </w:rPr>
      </w:lvl>
    </w:lvlOverride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linkStyles/>
  <w:stylePaneFormatFilter w:val="3F01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Bacter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lmonella paper Bibliography.enl&lt;/item&gt;&lt;/Libraries&gt;&lt;/ENLibraries&gt;"/>
  </w:docVars>
  <w:rsids>
    <w:rsidRoot w:val="002F4A73"/>
    <w:rsid w:val="00000CA7"/>
    <w:rsid w:val="00001AF2"/>
    <w:rsid w:val="00003D3E"/>
    <w:rsid w:val="00004010"/>
    <w:rsid w:val="000119C3"/>
    <w:rsid w:val="000123E0"/>
    <w:rsid w:val="00013732"/>
    <w:rsid w:val="00014BA2"/>
    <w:rsid w:val="00016055"/>
    <w:rsid w:val="00017482"/>
    <w:rsid w:val="000204AD"/>
    <w:rsid w:val="00020A12"/>
    <w:rsid w:val="000217AD"/>
    <w:rsid w:val="0002249E"/>
    <w:rsid w:val="00022CEF"/>
    <w:rsid w:val="00031957"/>
    <w:rsid w:val="00031BFC"/>
    <w:rsid w:val="00031E4C"/>
    <w:rsid w:val="00031FA8"/>
    <w:rsid w:val="0003549D"/>
    <w:rsid w:val="00035925"/>
    <w:rsid w:val="000368AB"/>
    <w:rsid w:val="00036CB8"/>
    <w:rsid w:val="000377DB"/>
    <w:rsid w:val="00040D6D"/>
    <w:rsid w:val="0004255F"/>
    <w:rsid w:val="00042676"/>
    <w:rsid w:val="00043373"/>
    <w:rsid w:val="00047D8C"/>
    <w:rsid w:val="00050576"/>
    <w:rsid w:val="00052C89"/>
    <w:rsid w:val="000532DB"/>
    <w:rsid w:val="00053CE8"/>
    <w:rsid w:val="00054D56"/>
    <w:rsid w:val="00054ECF"/>
    <w:rsid w:val="000562DB"/>
    <w:rsid w:val="00057984"/>
    <w:rsid w:val="000700C8"/>
    <w:rsid w:val="00070F9B"/>
    <w:rsid w:val="00080252"/>
    <w:rsid w:val="00081227"/>
    <w:rsid w:val="00081F32"/>
    <w:rsid w:val="0008293B"/>
    <w:rsid w:val="00086295"/>
    <w:rsid w:val="0009179A"/>
    <w:rsid w:val="00091B00"/>
    <w:rsid w:val="0009285D"/>
    <w:rsid w:val="00093EC1"/>
    <w:rsid w:val="00096697"/>
    <w:rsid w:val="00096818"/>
    <w:rsid w:val="000A062F"/>
    <w:rsid w:val="000A276B"/>
    <w:rsid w:val="000A2CE2"/>
    <w:rsid w:val="000A3E88"/>
    <w:rsid w:val="000A680B"/>
    <w:rsid w:val="000A6A6B"/>
    <w:rsid w:val="000A725F"/>
    <w:rsid w:val="000A7ECA"/>
    <w:rsid w:val="000B2640"/>
    <w:rsid w:val="000B2805"/>
    <w:rsid w:val="000B3692"/>
    <w:rsid w:val="000B4079"/>
    <w:rsid w:val="000B47F5"/>
    <w:rsid w:val="000B78E9"/>
    <w:rsid w:val="000C0956"/>
    <w:rsid w:val="000C135E"/>
    <w:rsid w:val="000C59D2"/>
    <w:rsid w:val="000D0816"/>
    <w:rsid w:val="000D1D93"/>
    <w:rsid w:val="000D3FE4"/>
    <w:rsid w:val="000D46B6"/>
    <w:rsid w:val="000E324C"/>
    <w:rsid w:val="000E410B"/>
    <w:rsid w:val="000E45F2"/>
    <w:rsid w:val="000E652D"/>
    <w:rsid w:val="000F0BFF"/>
    <w:rsid w:val="000F21D5"/>
    <w:rsid w:val="000F23D0"/>
    <w:rsid w:val="000F4E2A"/>
    <w:rsid w:val="000F5812"/>
    <w:rsid w:val="000F6825"/>
    <w:rsid w:val="000F6893"/>
    <w:rsid w:val="001003F6"/>
    <w:rsid w:val="001004BF"/>
    <w:rsid w:val="00100E4B"/>
    <w:rsid w:val="00101C5C"/>
    <w:rsid w:val="00101F99"/>
    <w:rsid w:val="00103FB6"/>
    <w:rsid w:val="00111722"/>
    <w:rsid w:val="00116A10"/>
    <w:rsid w:val="001179D5"/>
    <w:rsid w:val="00124AE3"/>
    <w:rsid w:val="00124D4E"/>
    <w:rsid w:val="00125158"/>
    <w:rsid w:val="00126269"/>
    <w:rsid w:val="00127B3E"/>
    <w:rsid w:val="001301BA"/>
    <w:rsid w:val="00130820"/>
    <w:rsid w:val="00131F6A"/>
    <w:rsid w:val="001336DB"/>
    <w:rsid w:val="00134D44"/>
    <w:rsid w:val="00134EC9"/>
    <w:rsid w:val="00135B04"/>
    <w:rsid w:val="001374A3"/>
    <w:rsid w:val="001374B7"/>
    <w:rsid w:val="00137AA0"/>
    <w:rsid w:val="001403EA"/>
    <w:rsid w:val="00140994"/>
    <w:rsid w:val="00140BAC"/>
    <w:rsid w:val="00140BE0"/>
    <w:rsid w:val="0014572B"/>
    <w:rsid w:val="0014630E"/>
    <w:rsid w:val="00147057"/>
    <w:rsid w:val="00151E17"/>
    <w:rsid w:val="00153894"/>
    <w:rsid w:val="001545A1"/>
    <w:rsid w:val="001551C1"/>
    <w:rsid w:val="00161AF3"/>
    <w:rsid w:val="001628C5"/>
    <w:rsid w:val="00164D67"/>
    <w:rsid w:val="00166B5F"/>
    <w:rsid w:val="0016708C"/>
    <w:rsid w:val="0017336E"/>
    <w:rsid w:val="00174F8A"/>
    <w:rsid w:val="00176362"/>
    <w:rsid w:val="00176B95"/>
    <w:rsid w:val="00176F5F"/>
    <w:rsid w:val="00177F2B"/>
    <w:rsid w:val="0018280E"/>
    <w:rsid w:val="001864AD"/>
    <w:rsid w:val="0019114F"/>
    <w:rsid w:val="00193040"/>
    <w:rsid w:val="001947FB"/>
    <w:rsid w:val="001952F4"/>
    <w:rsid w:val="00195D13"/>
    <w:rsid w:val="00197AD4"/>
    <w:rsid w:val="001A518D"/>
    <w:rsid w:val="001A7131"/>
    <w:rsid w:val="001B1C89"/>
    <w:rsid w:val="001B3A39"/>
    <w:rsid w:val="001B420F"/>
    <w:rsid w:val="001B5847"/>
    <w:rsid w:val="001B76ED"/>
    <w:rsid w:val="001C01A9"/>
    <w:rsid w:val="001C6D88"/>
    <w:rsid w:val="001D1B24"/>
    <w:rsid w:val="001E069D"/>
    <w:rsid w:val="001E0CC6"/>
    <w:rsid w:val="001E10A6"/>
    <w:rsid w:val="001E57A8"/>
    <w:rsid w:val="001E5CAF"/>
    <w:rsid w:val="001E619D"/>
    <w:rsid w:val="001F32EB"/>
    <w:rsid w:val="001F3316"/>
    <w:rsid w:val="001F7D3E"/>
    <w:rsid w:val="002012DA"/>
    <w:rsid w:val="0020793D"/>
    <w:rsid w:val="00211D19"/>
    <w:rsid w:val="00212B99"/>
    <w:rsid w:val="002133A5"/>
    <w:rsid w:val="00214A2D"/>
    <w:rsid w:val="00220656"/>
    <w:rsid w:val="00221742"/>
    <w:rsid w:val="0022241C"/>
    <w:rsid w:val="00223C60"/>
    <w:rsid w:val="0022644C"/>
    <w:rsid w:val="0022697A"/>
    <w:rsid w:val="00226E83"/>
    <w:rsid w:val="00227C52"/>
    <w:rsid w:val="00231A02"/>
    <w:rsid w:val="00233DF5"/>
    <w:rsid w:val="00240FE8"/>
    <w:rsid w:val="0024338D"/>
    <w:rsid w:val="00243654"/>
    <w:rsid w:val="00245139"/>
    <w:rsid w:val="002454B4"/>
    <w:rsid w:val="00245906"/>
    <w:rsid w:val="002460BE"/>
    <w:rsid w:val="002465BB"/>
    <w:rsid w:val="00250938"/>
    <w:rsid w:val="00250AD4"/>
    <w:rsid w:val="002523DB"/>
    <w:rsid w:val="00252FDA"/>
    <w:rsid w:val="00255CA9"/>
    <w:rsid w:val="002602F4"/>
    <w:rsid w:val="00261590"/>
    <w:rsid w:val="00261C87"/>
    <w:rsid w:val="00266CB3"/>
    <w:rsid w:val="002736DF"/>
    <w:rsid w:val="00275D45"/>
    <w:rsid w:val="0028116D"/>
    <w:rsid w:val="002822A9"/>
    <w:rsid w:val="00283646"/>
    <w:rsid w:val="00283C8D"/>
    <w:rsid w:val="0028539D"/>
    <w:rsid w:val="00285D03"/>
    <w:rsid w:val="00286014"/>
    <w:rsid w:val="00286465"/>
    <w:rsid w:val="00286660"/>
    <w:rsid w:val="00291C00"/>
    <w:rsid w:val="00295383"/>
    <w:rsid w:val="00296248"/>
    <w:rsid w:val="002B600C"/>
    <w:rsid w:val="002B6B77"/>
    <w:rsid w:val="002C07A6"/>
    <w:rsid w:val="002C7F3A"/>
    <w:rsid w:val="002D1F08"/>
    <w:rsid w:val="002D1F2E"/>
    <w:rsid w:val="002D31FC"/>
    <w:rsid w:val="002D35CB"/>
    <w:rsid w:val="002D36EF"/>
    <w:rsid w:val="002D3F06"/>
    <w:rsid w:val="002D4165"/>
    <w:rsid w:val="002D5145"/>
    <w:rsid w:val="002D6A0A"/>
    <w:rsid w:val="002E25A0"/>
    <w:rsid w:val="002E29A1"/>
    <w:rsid w:val="002E2E3F"/>
    <w:rsid w:val="002E585E"/>
    <w:rsid w:val="002F0AFF"/>
    <w:rsid w:val="002F1398"/>
    <w:rsid w:val="002F371C"/>
    <w:rsid w:val="002F459A"/>
    <w:rsid w:val="002F4A73"/>
    <w:rsid w:val="002F7DDA"/>
    <w:rsid w:val="003014B4"/>
    <w:rsid w:val="003020B8"/>
    <w:rsid w:val="00302180"/>
    <w:rsid w:val="003033E1"/>
    <w:rsid w:val="00303A06"/>
    <w:rsid w:val="003107FD"/>
    <w:rsid w:val="0031198E"/>
    <w:rsid w:val="003139D7"/>
    <w:rsid w:val="00315627"/>
    <w:rsid w:val="00316D63"/>
    <w:rsid w:val="00317049"/>
    <w:rsid w:val="00321F8C"/>
    <w:rsid w:val="003223B1"/>
    <w:rsid w:val="00326F59"/>
    <w:rsid w:val="00327215"/>
    <w:rsid w:val="00330E2B"/>
    <w:rsid w:val="003343C2"/>
    <w:rsid w:val="00337D56"/>
    <w:rsid w:val="00342A4D"/>
    <w:rsid w:val="0034474D"/>
    <w:rsid w:val="00344ECB"/>
    <w:rsid w:val="003505B9"/>
    <w:rsid w:val="003519CB"/>
    <w:rsid w:val="00352FAB"/>
    <w:rsid w:val="00354ACB"/>
    <w:rsid w:val="00357699"/>
    <w:rsid w:val="003618B2"/>
    <w:rsid w:val="00362583"/>
    <w:rsid w:val="00366F0B"/>
    <w:rsid w:val="00371665"/>
    <w:rsid w:val="00372518"/>
    <w:rsid w:val="00377185"/>
    <w:rsid w:val="003803BB"/>
    <w:rsid w:val="003808CA"/>
    <w:rsid w:val="00382C96"/>
    <w:rsid w:val="0038319A"/>
    <w:rsid w:val="00383CAA"/>
    <w:rsid w:val="003861ED"/>
    <w:rsid w:val="00387637"/>
    <w:rsid w:val="003908D5"/>
    <w:rsid w:val="00390C9D"/>
    <w:rsid w:val="00397DB8"/>
    <w:rsid w:val="00397EB9"/>
    <w:rsid w:val="003A01E5"/>
    <w:rsid w:val="003A18CF"/>
    <w:rsid w:val="003A23B5"/>
    <w:rsid w:val="003A444E"/>
    <w:rsid w:val="003A468D"/>
    <w:rsid w:val="003A78D3"/>
    <w:rsid w:val="003A7982"/>
    <w:rsid w:val="003A7FC8"/>
    <w:rsid w:val="003B0E6D"/>
    <w:rsid w:val="003B1ADE"/>
    <w:rsid w:val="003B2795"/>
    <w:rsid w:val="003B50B7"/>
    <w:rsid w:val="003B5B78"/>
    <w:rsid w:val="003C03C5"/>
    <w:rsid w:val="003C2608"/>
    <w:rsid w:val="003D155A"/>
    <w:rsid w:val="003D345D"/>
    <w:rsid w:val="003D40ED"/>
    <w:rsid w:val="003D7208"/>
    <w:rsid w:val="003E323A"/>
    <w:rsid w:val="003E3FE6"/>
    <w:rsid w:val="003E47C3"/>
    <w:rsid w:val="003E66B3"/>
    <w:rsid w:val="003F000A"/>
    <w:rsid w:val="003F2973"/>
    <w:rsid w:val="003F32ED"/>
    <w:rsid w:val="004014C7"/>
    <w:rsid w:val="0040250E"/>
    <w:rsid w:val="00404A14"/>
    <w:rsid w:val="00404F17"/>
    <w:rsid w:val="00405EA9"/>
    <w:rsid w:val="004065DA"/>
    <w:rsid w:val="00407ACA"/>
    <w:rsid w:val="0041057A"/>
    <w:rsid w:val="00411765"/>
    <w:rsid w:val="004117DA"/>
    <w:rsid w:val="00421DD4"/>
    <w:rsid w:val="0042492A"/>
    <w:rsid w:val="00425E89"/>
    <w:rsid w:val="00427B12"/>
    <w:rsid w:val="00430A8E"/>
    <w:rsid w:val="00431EE2"/>
    <w:rsid w:val="0043231A"/>
    <w:rsid w:val="004335AF"/>
    <w:rsid w:val="004415FC"/>
    <w:rsid w:val="00442B6A"/>
    <w:rsid w:val="00442CBC"/>
    <w:rsid w:val="00443625"/>
    <w:rsid w:val="00444EE8"/>
    <w:rsid w:val="004506C9"/>
    <w:rsid w:val="00454D87"/>
    <w:rsid w:val="00455E46"/>
    <w:rsid w:val="00456EDC"/>
    <w:rsid w:val="00461672"/>
    <w:rsid w:val="00461898"/>
    <w:rsid w:val="004675C4"/>
    <w:rsid w:val="004715A0"/>
    <w:rsid w:val="00471EC3"/>
    <w:rsid w:val="004727AB"/>
    <w:rsid w:val="0047310B"/>
    <w:rsid w:val="004734D9"/>
    <w:rsid w:val="00475D3C"/>
    <w:rsid w:val="0047675F"/>
    <w:rsid w:val="0048087E"/>
    <w:rsid w:val="00481129"/>
    <w:rsid w:val="0048235A"/>
    <w:rsid w:val="004835A0"/>
    <w:rsid w:val="00485FF1"/>
    <w:rsid w:val="004868A3"/>
    <w:rsid w:val="004901C3"/>
    <w:rsid w:val="004936DA"/>
    <w:rsid w:val="004A4FBB"/>
    <w:rsid w:val="004A60C3"/>
    <w:rsid w:val="004B20BA"/>
    <w:rsid w:val="004B3EC6"/>
    <w:rsid w:val="004B5E27"/>
    <w:rsid w:val="004B6332"/>
    <w:rsid w:val="004B7C73"/>
    <w:rsid w:val="004C1E08"/>
    <w:rsid w:val="004C348B"/>
    <w:rsid w:val="004C44EA"/>
    <w:rsid w:val="004C63A6"/>
    <w:rsid w:val="004C6FA4"/>
    <w:rsid w:val="004D175F"/>
    <w:rsid w:val="004D27D2"/>
    <w:rsid w:val="004D4CCD"/>
    <w:rsid w:val="004D5D89"/>
    <w:rsid w:val="004E03D3"/>
    <w:rsid w:val="004E051E"/>
    <w:rsid w:val="004E6E15"/>
    <w:rsid w:val="004F005C"/>
    <w:rsid w:val="004F1059"/>
    <w:rsid w:val="004F18C4"/>
    <w:rsid w:val="004F1C80"/>
    <w:rsid w:val="004F2F9A"/>
    <w:rsid w:val="004F50FF"/>
    <w:rsid w:val="004F53DF"/>
    <w:rsid w:val="004F561A"/>
    <w:rsid w:val="004F7E2F"/>
    <w:rsid w:val="0050053D"/>
    <w:rsid w:val="0050659C"/>
    <w:rsid w:val="00511674"/>
    <w:rsid w:val="00511FF2"/>
    <w:rsid w:val="005136F3"/>
    <w:rsid w:val="0051377E"/>
    <w:rsid w:val="00514B28"/>
    <w:rsid w:val="0051598A"/>
    <w:rsid w:val="00517B35"/>
    <w:rsid w:val="005249CE"/>
    <w:rsid w:val="005261F6"/>
    <w:rsid w:val="00530562"/>
    <w:rsid w:val="00531460"/>
    <w:rsid w:val="0053591D"/>
    <w:rsid w:val="005366F0"/>
    <w:rsid w:val="00536739"/>
    <w:rsid w:val="00540DA6"/>
    <w:rsid w:val="005410FB"/>
    <w:rsid w:val="00544F7E"/>
    <w:rsid w:val="00547DD5"/>
    <w:rsid w:val="00550CCE"/>
    <w:rsid w:val="00554023"/>
    <w:rsid w:val="005613A5"/>
    <w:rsid w:val="005630CC"/>
    <w:rsid w:val="005657BB"/>
    <w:rsid w:val="005675D0"/>
    <w:rsid w:val="00570A03"/>
    <w:rsid w:val="00571350"/>
    <w:rsid w:val="00572F10"/>
    <w:rsid w:val="005803DD"/>
    <w:rsid w:val="005820CD"/>
    <w:rsid w:val="005831CD"/>
    <w:rsid w:val="00585BCB"/>
    <w:rsid w:val="00586829"/>
    <w:rsid w:val="00591687"/>
    <w:rsid w:val="005A17F3"/>
    <w:rsid w:val="005A27DB"/>
    <w:rsid w:val="005A44AC"/>
    <w:rsid w:val="005A7845"/>
    <w:rsid w:val="005B33EB"/>
    <w:rsid w:val="005C028F"/>
    <w:rsid w:val="005C086E"/>
    <w:rsid w:val="005C2310"/>
    <w:rsid w:val="005C45BB"/>
    <w:rsid w:val="005C47E3"/>
    <w:rsid w:val="005D3B23"/>
    <w:rsid w:val="005D4EFA"/>
    <w:rsid w:val="005D534B"/>
    <w:rsid w:val="005D610F"/>
    <w:rsid w:val="005D6972"/>
    <w:rsid w:val="005D7196"/>
    <w:rsid w:val="005E3228"/>
    <w:rsid w:val="005F0903"/>
    <w:rsid w:val="005F1A87"/>
    <w:rsid w:val="005F1C7E"/>
    <w:rsid w:val="005F347B"/>
    <w:rsid w:val="00600113"/>
    <w:rsid w:val="006004BB"/>
    <w:rsid w:val="00601659"/>
    <w:rsid w:val="00603794"/>
    <w:rsid w:val="0060387D"/>
    <w:rsid w:val="006048F6"/>
    <w:rsid w:val="00605DB0"/>
    <w:rsid w:val="006071EF"/>
    <w:rsid w:val="00611432"/>
    <w:rsid w:val="006118AB"/>
    <w:rsid w:val="00613039"/>
    <w:rsid w:val="0061451B"/>
    <w:rsid w:val="00614CEA"/>
    <w:rsid w:val="006157FD"/>
    <w:rsid w:val="0061636C"/>
    <w:rsid w:val="006168D6"/>
    <w:rsid w:val="00620152"/>
    <w:rsid w:val="00620C53"/>
    <w:rsid w:val="00621C04"/>
    <w:rsid w:val="00621F50"/>
    <w:rsid w:val="00622B1D"/>
    <w:rsid w:val="00622B7A"/>
    <w:rsid w:val="006233BD"/>
    <w:rsid w:val="006263D9"/>
    <w:rsid w:val="00626644"/>
    <w:rsid w:val="006300E3"/>
    <w:rsid w:val="0063125B"/>
    <w:rsid w:val="00631903"/>
    <w:rsid w:val="00636667"/>
    <w:rsid w:val="006409DD"/>
    <w:rsid w:val="0064292F"/>
    <w:rsid w:val="00643BB8"/>
    <w:rsid w:val="0064437A"/>
    <w:rsid w:val="00644CC8"/>
    <w:rsid w:val="00645CD8"/>
    <w:rsid w:val="006472F9"/>
    <w:rsid w:val="00647F09"/>
    <w:rsid w:val="00652857"/>
    <w:rsid w:val="006530C8"/>
    <w:rsid w:val="006537D6"/>
    <w:rsid w:val="0065470E"/>
    <w:rsid w:val="00655196"/>
    <w:rsid w:val="00656215"/>
    <w:rsid w:val="006601D8"/>
    <w:rsid w:val="00664386"/>
    <w:rsid w:val="006649F2"/>
    <w:rsid w:val="006660DB"/>
    <w:rsid w:val="006667C6"/>
    <w:rsid w:val="00671302"/>
    <w:rsid w:val="00680EEC"/>
    <w:rsid w:val="00683A8E"/>
    <w:rsid w:val="00686DFC"/>
    <w:rsid w:val="00691711"/>
    <w:rsid w:val="006917CE"/>
    <w:rsid w:val="00691CF2"/>
    <w:rsid w:val="00692E1B"/>
    <w:rsid w:val="0069348A"/>
    <w:rsid w:val="00693724"/>
    <w:rsid w:val="0069483A"/>
    <w:rsid w:val="006A00AA"/>
    <w:rsid w:val="006A050A"/>
    <w:rsid w:val="006A15A0"/>
    <w:rsid w:val="006A2620"/>
    <w:rsid w:val="006A291F"/>
    <w:rsid w:val="006A4B78"/>
    <w:rsid w:val="006A639B"/>
    <w:rsid w:val="006B0423"/>
    <w:rsid w:val="006B1353"/>
    <w:rsid w:val="006B333C"/>
    <w:rsid w:val="006B6C7B"/>
    <w:rsid w:val="006B722E"/>
    <w:rsid w:val="006C31FF"/>
    <w:rsid w:val="006C334A"/>
    <w:rsid w:val="006C5065"/>
    <w:rsid w:val="006C5D8B"/>
    <w:rsid w:val="006D034A"/>
    <w:rsid w:val="006D112D"/>
    <w:rsid w:val="006D1B09"/>
    <w:rsid w:val="006D1D28"/>
    <w:rsid w:val="006D5DAE"/>
    <w:rsid w:val="006D686C"/>
    <w:rsid w:val="006E4E46"/>
    <w:rsid w:val="006E4F98"/>
    <w:rsid w:val="006E6476"/>
    <w:rsid w:val="006E79E5"/>
    <w:rsid w:val="006F065B"/>
    <w:rsid w:val="006F2AA5"/>
    <w:rsid w:val="006F36AC"/>
    <w:rsid w:val="006F5079"/>
    <w:rsid w:val="007041C5"/>
    <w:rsid w:val="00711131"/>
    <w:rsid w:val="00711A27"/>
    <w:rsid w:val="0071526C"/>
    <w:rsid w:val="00716A6F"/>
    <w:rsid w:val="00717B5D"/>
    <w:rsid w:val="00721325"/>
    <w:rsid w:val="0072155C"/>
    <w:rsid w:val="0072222E"/>
    <w:rsid w:val="00724C9C"/>
    <w:rsid w:val="00724DB0"/>
    <w:rsid w:val="007310EC"/>
    <w:rsid w:val="00732479"/>
    <w:rsid w:val="00733F4F"/>
    <w:rsid w:val="00736817"/>
    <w:rsid w:val="007420D7"/>
    <w:rsid w:val="0074210A"/>
    <w:rsid w:val="00742CBD"/>
    <w:rsid w:val="00744EF2"/>
    <w:rsid w:val="00750771"/>
    <w:rsid w:val="00751D2E"/>
    <w:rsid w:val="007535CC"/>
    <w:rsid w:val="007570F1"/>
    <w:rsid w:val="00757484"/>
    <w:rsid w:val="0076578C"/>
    <w:rsid w:val="007672CB"/>
    <w:rsid w:val="0077657D"/>
    <w:rsid w:val="007803B5"/>
    <w:rsid w:val="00786DC3"/>
    <w:rsid w:val="007872BE"/>
    <w:rsid w:val="00787BDA"/>
    <w:rsid w:val="00787DDE"/>
    <w:rsid w:val="00787F4A"/>
    <w:rsid w:val="007927B0"/>
    <w:rsid w:val="00793AA0"/>
    <w:rsid w:val="00793FE6"/>
    <w:rsid w:val="0079553E"/>
    <w:rsid w:val="00796110"/>
    <w:rsid w:val="00796E80"/>
    <w:rsid w:val="007B1CEF"/>
    <w:rsid w:val="007B234F"/>
    <w:rsid w:val="007B48A8"/>
    <w:rsid w:val="007B48E5"/>
    <w:rsid w:val="007B6F61"/>
    <w:rsid w:val="007C364F"/>
    <w:rsid w:val="007C44E8"/>
    <w:rsid w:val="007C49AC"/>
    <w:rsid w:val="007D1799"/>
    <w:rsid w:val="007D1AD3"/>
    <w:rsid w:val="007D3D7C"/>
    <w:rsid w:val="007D5AC1"/>
    <w:rsid w:val="007D7F67"/>
    <w:rsid w:val="007E104C"/>
    <w:rsid w:val="007E12B7"/>
    <w:rsid w:val="007E17C6"/>
    <w:rsid w:val="007E1CBF"/>
    <w:rsid w:val="007E303C"/>
    <w:rsid w:val="007E78D4"/>
    <w:rsid w:val="008019C4"/>
    <w:rsid w:val="00807AF5"/>
    <w:rsid w:val="00812790"/>
    <w:rsid w:val="00812B90"/>
    <w:rsid w:val="00816387"/>
    <w:rsid w:val="0081718F"/>
    <w:rsid w:val="0081730C"/>
    <w:rsid w:val="0082268C"/>
    <w:rsid w:val="00823B20"/>
    <w:rsid w:val="00823FB5"/>
    <w:rsid w:val="00825EF2"/>
    <w:rsid w:val="008277B5"/>
    <w:rsid w:val="00827837"/>
    <w:rsid w:val="00833566"/>
    <w:rsid w:val="008341E5"/>
    <w:rsid w:val="008361C2"/>
    <w:rsid w:val="00843DBD"/>
    <w:rsid w:val="00850A5B"/>
    <w:rsid w:val="008522D3"/>
    <w:rsid w:val="00854B34"/>
    <w:rsid w:val="00854ED7"/>
    <w:rsid w:val="00857E59"/>
    <w:rsid w:val="008659D6"/>
    <w:rsid w:val="00866F05"/>
    <w:rsid w:val="00870ECA"/>
    <w:rsid w:val="0087112B"/>
    <w:rsid w:val="00871AB3"/>
    <w:rsid w:val="00872723"/>
    <w:rsid w:val="00877F87"/>
    <w:rsid w:val="00882776"/>
    <w:rsid w:val="00883AFD"/>
    <w:rsid w:val="00883D16"/>
    <w:rsid w:val="008875BE"/>
    <w:rsid w:val="0089210E"/>
    <w:rsid w:val="0089298C"/>
    <w:rsid w:val="0089539B"/>
    <w:rsid w:val="00897168"/>
    <w:rsid w:val="00897304"/>
    <w:rsid w:val="008A045B"/>
    <w:rsid w:val="008A0F83"/>
    <w:rsid w:val="008A7411"/>
    <w:rsid w:val="008B1397"/>
    <w:rsid w:val="008B31B9"/>
    <w:rsid w:val="008B380F"/>
    <w:rsid w:val="008B3EE5"/>
    <w:rsid w:val="008B61AE"/>
    <w:rsid w:val="008B6623"/>
    <w:rsid w:val="008C00EF"/>
    <w:rsid w:val="008C038F"/>
    <w:rsid w:val="008C0865"/>
    <w:rsid w:val="008C0C60"/>
    <w:rsid w:val="008C1693"/>
    <w:rsid w:val="008C20A3"/>
    <w:rsid w:val="008C2585"/>
    <w:rsid w:val="008C4CA5"/>
    <w:rsid w:val="008C7DC0"/>
    <w:rsid w:val="008D33DB"/>
    <w:rsid w:val="008D4E5F"/>
    <w:rsid w:val="008E04DA"/>
    <w:rsid w:val="008E138A"/>
    <w:rsid w:val="008E2330"/>
    <w:rsid w:val="008E3640"/>
    <w:rsid w:val="008E5808"/>
    <w:rsid w:val="008E5F5D"/>
    <w:rsid w:val="008E66D3"/>
    <w:rsid w:val="008F0C12"/>
    <w:rsid w:val="008F2372"/>
    <w:rsid w:val="008F326F"/>
    <w:rsid w:val="008F5405"/>
    <w:rsid w:val="009003A7"/>
    <w:rsid w:val="009017F9"/>
    <w:rsid w:val="009033A4"/>
    <w:rsid w:val="00903481"/>
    <w:rsid w:val="00903996"/>
    <w:rsid w:val="009110CC"/>
    <w:rsid w:val="009117CB"/>
    <w:rsid w:val="009121A5"/>
    <w:rsid w:val="00913AE6"/>
    <w:rsid w:val="00913B49"/>
    <w:rsid w:val="00914E59"/>
    <w:rsid w:val="009221A3"/>
    <w:rsid w:val="00922845"/>
    <w:rsid w:val="00922921"/>
    <w:rsid w:val="00926D78"/>
    <w:rsid w:val="009272B1"/>
    <w:rsid w:val="00927332"/>
    <w:rsid w:val="00930553"/>
    <w:rsid w:val="009347F0"/>
    <w:rsid w:val="009348E7"/>
    <w:rsid w:val="009363C6"/>
    <w:rsid w:val="00940398"/>
    <w:rsid w:val="00940D22"/>
    <w:rsid w:val="00941351"/>
    <w:rsid w:val="0094281A"/>
    <w:rsid w:val="00945770"/>
    <w:rsid w:val="00945BD3"/>
    <w:rsid w:val="00947EFF"/>
    <w:rsid w:val="00950F6D"/>
    <w:rsid w:val="00952343"/>
    <w:rsid w:val="00952AF7"/>
    <w:rsid w:val="00952B23"/>
    <w:rsid w:val="0095338C"/>
    <w:rsid w:val="00953A86"/>
    <w:rsid w:val="00953B09"/>
    <w:rsid w:val="00955DF8"/>
    <w:rsid w:val="009568D2"/>
    <w:rsid w:val="009600AF"/>
    <w:rsid w:val="00961878"/>
    <w:rsid w:val="009622D0"/>
    <w:rsid w:val="00965E6A"/>
    <w:rsid w:val="00967DDC"/>
    <w:rsid w:val="0097027A"/>
    <w:rsid w:val="00971415"/>
    <w:rsid w:val="00975A12"/>
    <w:rsid w:val="00975A82"/>
    <w:rsid w:val="00981477"/>
    <w:rsid w:val="00981576"/>
    <w:rsid w:val="00981667"/>
    <w:rsid w:val="009818A1"/>
    <w:rsid w:val="0098283D"/>
    <w:rsid w:val="00982D87"/>
    <w:rsid w:val="00984A2E"/>
    <w:rsid w:val="009853DE"/>
    <w:rsid w:val="00985A65"/>
    <w:rsid w:val="00993A99"/>
    <w:rsid w:val="00994E4C"/>
    <w:rsid w:val="00995223"/>
    <w:rsid w:val="00996BEF"/>
    <w:rsid w:val="009A0F1D"/>
    <w:rsid w:val="009A17A0"/>
    <w:rsid w:val="009A2C88"/>
    <w:rsid w:val="009A3E1B"/>
    <w:rsid w:val="009A538C"/>
    <w:rsid w:val="009A66FA"/>
    <w:rsid w:val="009B3533"/>
    <w:rsid w:val="009B5162"/>
    <w:rsid w:val="009B668A"/>
    <w:rsid w:val="009C0C4A"/>
    <w:rsid w:val="009C1DEB"/>
    <w:rsid w:val="009C29B2"/>
    <w:rsid w:val="009C6128"/>
    <w:rsid w:val="009D0145"/>
    <w:rsid w:val="009D0DA5"/>
    <w:rsid w:val="009D1CCE"/>
    <w:rsid w:val="009D5DEB"/>
    <w:rsid w:val="009D6070"/>
    <w:rsid w:val="009D6253"/>
    <w:rsid w:val="009E0412"/>
    <w:rsid w:val="009E36CE"/>
    <w:rsid w:val="009E3767"/>
    <w:rsid w:val="009E44CE"/>
    <w:rsid w:val="009E5810"/>
    <w:rsid w:val="009E5A81"/>
    <w:rsid w:val="009F43A1"/>
    <w:rsid w:val="009F4F75"/>
    <w:rsid w:val="009F5880"/>
    <w:rsid w:val="009F65BB"/>
    <w:rsid w:val="00A005C4"/>
    <w:rsid w:val="00A011BF"/>
    <w:rsid w:val="00A013A1"/>
    <w:rsid w:val="00A019EF"/>
    <w:rsid w:val="00A02709"/>
    <w:rsid w:val="00A07F4D"/>
    <w:rsid w:val="00A12A76"/>
    <w:rsid w:val="00A14031"/>
    <w:rsid w:val="00A14038"/>
    <w:rsid w:val="00A1713E"/>
    <w:rsid w:val="00A20866"/>
    <w:rsid w:val="00A22C88"/>
    <w:rsid w:val="00A22D4A"/>
    <w:rsid w:val="00A2397C"/>
    <w:rsid w:val="00A23E92"/>
    <w:rsid w:val="00A32DB9"/>
    <w:rsid w:val="00A339C7"/>
    <w:rsid w:val="00A3492A"/>
    <w:rsid w:val="00A37547"/>
    <w:rsid w:val="00A4047A"/>
    <w:rsid w:val="00A41355"/>
    <w:rsid w:val="00A45AF5"/>
    <w:rsid w:val="00A464E0"/>
    <w:rsid w:val="00A47AD4"/>
    <w:rsid w:val="00A50043"/>
    <w:rsid w:val="00A50FF9"/>
    <w:rsid w:val="00A512E9"/>
    <w:rsid w:val="00A51CF8"/>
    <w:rsid w:val="00A53637"/>
    <w:rsid w:val="00A562E9"/>
    <w:rsid w:val="00A57971"/>
    <w:rsid w:val="00A57DB1"/>
    <w:rsid w:val="00A61731"/>
    <w:rsid w:val="00A61939"/>
    <w:rsid w:val="00A6209B"/>
    <w:rsid w:val="00A63A46"/>
    <w:rsid w:val="00A65787"/>
    <w:rsid w:val="00A65C27"/>
    <w:rsid w:val="00A7287D"/>
    <w:rsid w:val="00A733FE"/>
    <w:rsid w:val="00A75C62"/>
    <w:rsid w:val="00A75D00"/>
    <w:rsid w:val="00A75FC0"/>
    <w:rsid w:val="00A830C1"/>
    <w:rsid w:val="00A84B59"/>
    <w:rsid w:val="00A855AC"/>
    <w:rsid w:val="00A85D52"/>
    <w:rsid w:val="00A91F17"/>
    <w:rsid w:val="00A966D1"/>
    <w:rsid w:val="00AA12F4"/>
    <w:rsid w:val="00AA19DC"/>
    <w:rsid w:val="00AB0E92"/>
    <w:rsid w:val="00AB12AD"/>
    <w:rsid w:val="00AB1E15"/>
    <w:rsid w:val="00AB29DD"/>
    <w:rsid w:val="00AB2A86"/>
    <w:rsid w:val="00AB407E"/>
    <w:rsid w:val="00AB4133"/>
    <w:rsid w:val="00AB4805"/>
    <w:rsid w:val="00AB4D7F"/>
    <w:rsid w:val="00AC0CB7"/>
    <w:rsid w:val="00AC19DB"/>
    <w:rsid w:val="00AD1926"/>
    <w:rsid w:val="00AD319E"/>
    <w:rsid w:val="00AD3641"/>
    <w:rsid w:val="00AD3B96"/>
    <w:rsid w:val="00AD414B"/>
    <w:rsid w:val="00AE16E8"/>
    <w:rsid w:val="00AE4488"/>
    <w:rsid w:val="00AE63E3"/>
    <w:rsid w:val="00AE693A"/>
    <w:rsid w:val="00AF0901"/>
    <w:rsid w:val="00AF1CC5"/>
    <w:rsid w:val="00AF2686"/>
    <w:rsid w:val="00AF45BB"/>
    <w:rsid w:val="00AF6557"/>
    <w:rsid w:val="00B00D62"/>
    <w:rsid w:val="00B03B31"/>
    <w:rsid w:val="00B04EBF"/>
    <w:rsid w:val="00B0522A"/>
    <w:rsid w:val="00B1208C"/>
    <w:rsid w:val="00B17480"/>
    <w:rsid w:val="00B2195C"/>
    <w:rsid w:val="00B2269E"/>
    <w:rsid w:val="00B237FA"/>
    <w:rsid w:val="00B23D83"/>
    <w:rsid w:val="00B24C99"/>
    <w:rsid w:val="00B2581C"/>
    <w:rsid w:val="00B27D8C"/>
    <w:rsid w:val="00B40B61"/>
    <w:rsid w:val="00B438AE"/>
    <w:rsid w:val="00B43E60"/>
    <w:rsid w:val="00B44E14"/>
    <w:rsid w:val="00B467A0"/>
    <w:rsid w:val="00B500AC"/>
    <w:rsid w:val="00B50E4B"/>
    <w:rsid w:val="00B512BF"/>
    <w:rsid w:val="00B522B0"/>
    <w:rsid w:val="00B529F7"/>
    <w:rsid w:val="00B52F5A"/>
    <w:rsid w:val="00B56A6D"/>
    <w:rsid w:val="00B60FE5"/>
    <w:rsid w:val="00B618A9"/>
    <w:rsid w:val="00B62766"/>
    <w:rsid w:val="00B630DE"/>
    <w:rsid w:val="00B63112"/>
    <w:rsid w:val="00B65776"/>
    <w:rsid w:val="00B65C03"/>
    <w:rsid w:val="00B66F9E"/>
    <w:rsid w:val="00B67B35"/>
    <w:rsid w:val="00B71C23"/>
    <w:rsid w:val="00B740F8"/>
    <w:rsid w:val="00B756EB"/>
    <w:rsid w:val="00B84576"/>
    <w:rsid w:val="00B8499E"/>
    <w:rsid w:val="00B84AA6"/>
    <w:rsid w:val="00B871C9"/>
    <w:rsid w:val="00B90957"/>
    <w:rsid w:val="00B90BBC"/>
    <w:rsid w:val="00B93A83"/>
    <w:rsid w:val="00B94178"/>
    <w:rsid w:val="00B941BC"/>
    <w:rsid w:val="00B94AA6"/>
    <w:rsid w:val="00B95295"/>
    <w:rsid w:val="00B9691A"/>
    <w:rsid w:val="00BA1D90"/>
    <w:rsid w:val="00BA1FBB"/>
    <w:rsid w:val="00BA42C5"/>
    <w:rsid w:val="00BA529D"/>
    <w:rsid w:val="00BB0182"/>
    <w:rsid w:val="00BB3D21"/>
    <w:rsid w:val="00BB6B5E"/>
    <w:rsid w:val="00BB6DE8"/>
    <w:rsid w:val="00BC2B29"/>
    <w:rsid w:val="00BC2ECE"/>
    <w:rsid w:val="00BC36EF"/>
    <w:rsid w:val="00BC3BEB"/>
    <w:rsid w:val="00BD3F92"/>
    <w:rsid w:val="00BD4FF2"/>
    <w:rsid w:val="00BD67DE"/>
    <w:rsid w:val="00BD6C24"/>
    <w:rsid w:val="00BD74A9"/>
    <w:rsid w:val="00BE0219"/>
    <w:rsid w:val="00BE13D4"/>
    <w:rsid w:val="00BE3F99"/>
    <w:rsid w:val="00BE57DE"/>
    <w:rsid w:val="00BF34B7"/>
    <w:rsid w:val="00BF3668"/>
    <w:rsid w:val="00BF7150"/>
    <w:rsid w:val="00C00281"/>
    <w:rsid w:val="00C00439"/>
    <w:rsid w:val="00C009DE"/>
    <w:rsid w:val="00C00AA2"/>
    <w:rsid w:val="00C03F32"/>
    <w:rsid w:val="00C04557"/>
    <w:rsid w:val="00C04D1B"/>
    <w:rsid w:val="00C06EB4"/>
    <w:rsid w:val="00C07CE6"/>
    <w:rsid w:val="00C10F7D"/>
    <w:rsid w:val="00C11345"/>
    <w:rsid w:val="00C12E33"/>
    <w:rsid w:val="00C12F10"/>
    <w:rsid w:val="00C150B7"/>
    <w:rsid w:val="00C2336A"/>
    <w:rsid w:val="00C237F1"/>
    <w:rsid w:val="00C24234"/>
    <w:rsid w:val="00C25B22"/>
    <w:rsid w:val="00C26A95"/>
    <w:rsid w:val="00C2724E"/>
    <w:rsid w:val="00C320B5"/>
    <w:rsid w:val="00C3224D"/>
    <w:rsid w:val="00C327C0"/>
    <w:rsid w:val="00C3401B"/>
    <w:rsid w:val="00C40C32"/>
    <w:rsid w:val="00C4209F"/>
    <w:rsid w:val="00C42354"/>
    <w:rsid w:val="00C42EED"/>
    <w:rsid w:val="00C459A7"/>
    <w:rsid w:val="00C4681C"/>
    <w:rsid w:val="00C47010"/>
    <w:rsid w:val="00C474BD"/>
    <w:rsid w:val="00C5088C"/>
    <w:rsid w:val="00C50FB9"/>
    <w:rsid w:val="00C51225"/>
    <w:rsid w:val="00C517BC"/>
    <w:rsid w:val="00C533BD"/>
    <w:rsid w:val="00C65058"/>
    <w:rsid w:val="00C665E3"/>
    <w:rsid w:val="00C71D9D"/>
    <w:rsid w:val="00C72CB0"/>
    <w:rsid w:val="00C74DC6"/>
    <w:rsid w:val="00C76C3B"/>
    <w:rsid w:val="00C77BEF"/>
    <w:rsid w:val="00C80777"/>
    <w:rsid w:val="00C861FF"/>
    <w:rsid w:val="00C93814"/>
    <w:rsid w:val="00C966B2"/>
    <w:rsid w:val="00C975D6"/>
    <w:rsid w:val="00CA3DA8"/>
    <w:rsid w:val="00CA4D11"/>
    <w:rsid w:val="00CA77C0"/>
    <w:rsid w:val="00CB18DD"/>
    <w:rsid w:val="00CB1916"/>
    <w:rsid w:val="00CB1A6C"/>
    <w:rsid w:val="00CB34D2"/>
    <w:rsid w:val="00CB3916"/>
    <w:rsid w:val="00CB39EF"/>
    <w:rsid w:val="00CB4482"/>
    <w:rsid w:val="00CC075F"/>
    <w:rsid w:val="00CC10C0"/>
    <w:rsid w:val="00CC57E8"/>
    <w:rsid w:val="00CC708D"/>
    <w:rsid w:val="00CC76C9"/>
    <w:rsid w:val="00CC7B3D"/>
    <w:rsid w:val="00CD146C"/>
    <w:rsid w:val="00CD31D0"/>
    <w:rsid w:val="00CD36D9"/>
    <w:rsid w:val="00CD3E31"/>
    <w:rsid w:val="00CD3ED2"/>
    <w:rsid w:val="00CD4BA6"/>
    <w:rsid w:val="00CD61AC"/>
    <w:rsid w:val="00CE1E46"/>
    <w:rsid w:val="00CE78FF"/>
    <w:rsid w:val="00CF0BAF"/>
    <w:rsid w:val="00CF13B7"/>
    <w:rsid w:val="00CF2F15"/>
    <w:rsid w:val="00CF2F4A"/>
    <w:rsid w:val="00CF548A"/>
    <w:rsid w:val="00CF661A"/>
    <w:rsid w:val="00CF6ED4"/>
    <w:rsid w:val="00CF705A"/>
    <w:rsid w:val="00D02CB4"/>
    <w:rsid w:val="00D0350C"/>
    <w:rsid w:val="00D03A6E"/>
    <w:rsid w:val="00D03CD8"/>
    <w:rsid w:val="00D05079"/>
    <w:rsid w:val="00D061E4"/>
    <w:rsid w:val="00D10276"/>
    <w:rsid w:val="00D12113"/>
    <w:rsid w:val="00D12D3F"/>
    <w:rsid w:val="00D132AF"/>
    <w:rsid w:val="00D15BAB"/>
    <w:rsid w:val="00D16617"/>
    <w:rsid w:val="00D17D37"/>
    <w:rsid w:val="00D220FC"/>
    <w:rsid w:val="00D24470"/>
    <w:rsid w:val="00D253BD"/>
    <w:rsid w:val="00D27F8E"/>
    <w:rsid w:val="00D30409"/>
    <w:rsid w:val="00D30E45"/>
    <w:rsid w:val="00D33AC4"/>
    <w:rsid w:val="00D365D7"/>
    <w:rsid w:val="00D377D1"/>
    <w:rsid w:val="00D40899"/>
    <w:rsid w:val="00D47755"/>
    <w:rsid w:val="00D5080C"/>
    <w:rsid w:val="00D537ED"/>
    <w:rsid w:val="00D5604B"/>
    <w:rsid w:val="00D569D1"/>
    <w:rsid w:val="00D57084"/>
    <w:rsid w:val="00D577A7"/>
    <w:rsid w:val="00D57A9D"/>
    <w:rsid w:val="00D6330E"/>
    <w:rsid w:val="00D679C7"/>
    <w:rsid w:val="00D67F78"/>
    <w:rsid w:val="00D73439"/>
    <w:rsid w:val="00D73712"/>
    <w:rsid w:val="00D738B9"/>
    <w:rsid w:val="00D7410C"/>
    <w:rsid w:val="00D7491B"/>
    <w:rsid w:val="00D75F43"/>
    <w:rsid w:val="00D76270"/>
    <w:rsid w:val="00D77689"/>
    <w:rsid w:val="00D7775E"/>
    <w:rsid w:val="00D8266D"/>
    <w:rsid w:val="00D82FF2"/>
    <w:rsid w:val="00D85D2C"/>
    <w:rsid w:val="00D867CB"/>
    <w:rsid w:val="00D87031"/>
    <w:rsid w:val="00D913A3"/>
    <w:rsid w:val="00D93D4A"/>
    <w:rsid w:val="00D96104"/>
    <w:rsid w:val="00DA04B1"/>
    <w:rsid w:val="00DA32DC"/>
    <w:rsid w:val="00DA3A53"/>
    <w:rsid w:val="00DB0441"/>
    <w:rsid w:val="00DB23EC"/>
    <w:rsid w:val="00DB383E"/>
    <w:rsid w:val="00DB7A83"/>
    <w:rsid w:val="00DC0AA8"/>
    <w:rsid w:val="00DC2FB2"/>
    <w:rsid w:val="00DC636A"/>
    <w:rsid w:val="00DC63D6"/>
    <w:rsid w:val="00DC77CD"/>
    <w:rsid w:val="00DC77E1"/>
    <w:rsid w:val="00DD102E"/>
    <w:rsid w:val="00DD26CC"/>
    <w:rsid w:val="00DD28CE"/>
    <w:rsid w:val="00DD2B1E"/>
    <w:rsid w:val="00DD3058"/>
    <w:rsid w:val="00DD4225"/>
    <w:rsid w:val="00DD5448"/>
    <w:rsid w:val="00DD58D3"/>
    <w:rsid w:val="00DD67EB"/>
    <w:rsid w:val="00DD691A"/>
    <w:rsid w:val="00DE1240"/>
    <w:rsid w:val="00DE3AE6"/>
    <w:rsid w:val="00DE5986"/>
    <w:rsid w:val="00DE6492"/>
    <w:rsid w:val="00DF10E2"/>
    <w:rsid w:val="00DF4843"/>
    <w:rsid w:val="00E01B7F"/>
    <w:rsid w:val="00E04288"/>
    <w:rsid w:val="00E07B64"/>
    <w:rsid w:val="00E11409"/>
    <w:rsid w:val="00E11F81"/>
    <w:rsid w:val="00E13FAD"/>
    <w:rsid w:val="00E17802"/>
    <w:rsid w:val="00E23EBD"/>
    <w:rsid w:val="00E2756D"/>
    <w:rsid w:val="00E33A90"/>
    <w:rsid w:val="00E3559E"/>
    <w:rsid w:val="00E36403"/>
    <w:rsid w:val="00E36864"/>
    <w:rsid w:val="00E37FFC"/>
    <w:rsid w:val="00E44893"/>
    <w:rsid w:val="00E508AB"/>
    <w:rsid w:val="00E523FA"/>
    <w:rsid w:val="00E60BE9"/>
    <w:rsid w:val="00E6107C"/>
    <w:rsid w:val="00E61B3B"/>
    <w:rsid w:val="00E647B7"/>
    <w:rsid w:val="00E66806"/>
    <w:rsid w:val="00E67EB3"/>
    <w:rsid w:val="00E72443"/>
    <w:rsid w:val="00E72C90"/>
    <w:rsid w:val="00E74D1E"/>
    <w:rsid w:val="00E75001"/>
    <w:rsid w:val="00E75E90"/>
    <w:rsid w:val="00E76805"/>
    <w:rsid w:val="00E7685D"/>
    <w:rsid w:val="00E8190C"/>
    <w:rsid w:val="00E82C32"/>
    <w:rsid w:val="00E8507E"/>
    <w:rsid w:val="00E85C6B"/>
    <w:rsid w:val="00E86203"/>
    <w:rsid w:val="00E90C2B"/>
    <w:rsid w:val="00E91DDD"/>
    <w:rsid w:val="00E929D8"/>
    <w:rsid w:val="00E95E98"/>
    <w:rsid w:val="00E97DDE"/>
    <w:rsid w:val="00EA0632"/>
    <w:rsid w:val="00EA0960"/>
    <w:rsid w:val="00EA6298"/>
    <w:rsid w:val="00EA6A21"/>
    <w:rsid w:val="00EA6CEA"/>
    <w:rsid w:val="00EB1E90"/>
    <w:rsid w:val="00EB213A"/>
    <w:rsid w:val="00EB2FE9"/>
    <w:rsid w:val="00EB373C"/>
    <w:rsid w:val="00EB41C5"/>
    <w:rsid w:val="00EB42A7"/>
    <w:rsid w:val="00EB485A"/>
    <w:rsid w:val="00EB6726"/>
    <w:rsid w:val="00EB75AE"/>
    <w:rsid w:val="00EB778B"/>
    <w:rsid w:val="00EC055C"/>
    <w:rsid w:val="00EC0DA2"/>
    <w:rsid w:val="00EC26A4"/>
    <w:rsid w:val="00EC32F1"/>
    <w:rsid w:val="00EC6C7B"/>
    <w:rsid w:val="00ED0A7A"/>
    <w:rsid w:val="00ED0EE5"/>
    <w:rsid w:val="00ED143B"/>
    <w:rsid w:val="00ED183A"/>
    <w:rsid w:val="00ED1F25"/>
    <w:rsid w:val="00ED3579"/>
    <w:rsid w:val="00ED46CE"/>
    <w:rsid w:val="00ED4E4C"/>
    <w:rsid w:val="00ED588F"/>
    <w:rsid w:val="00EE1E89"/>
    <w:rsid w:val="00EE59DB"/>
    <w:rsid w:val="00EF0D69"/>
    <w:rsid w:val="00EF1A27"/>
    <w:rsid w:val="00EF6B32"/>
    <w:rsid w:val="00F03D5E"/>
    <w:rsid w:val="00F119A5"/>
    <w:rsid w:val="00F12623"/>
    <w:rsid w:val="00F12AF7"/>
    <w:rsid w:val="00F14E51"/>
    <w:rsid w:val="00F16462"/>
    <w:rsid w:val="00F16FF5"/>
    <w:rsid w:val="00F2077C"/>
    <w:rsid w:val="00F20DB5"/>
    <w:rsid w:val="00F23522"/>
    <w:rsid w:val="00F242B8"/>
    <w:rsid w:val="00F24531"/>
    <w:rsid w:val="00F24D60"/>
    <w:rsid w:val="00F2570F"/>
    <w:rsid w:val="00F273C4"/>
    <w:rsid w:val="00F311AC"/>
    <w:rsid w:val="00F32B91"/>
    <w:rsid w:val="00F3591B"/>
    <w:rsid w:val="00F35D38"/>
    <w:rsid w:val="00F369C9"/>
    <w:rsid w:val="00F36DC9"/>
    <w:rsid w:val="00F41879"/>
    <w:rsid w:val="00F4290B"/>
    <w:rsid w:val="00F4371B"/>
    <w:rsid w:val="00F43D4F"/>
    <w:rsid w:val="00F46C9A"/>
    <w:rsid w:val="00F514C5"/>
    <w:rsid w:val="00F53D1D"/>
    <w:rsid w:val="00F545FF"/>
    <w:rsid w:val="00F548AD"/>
    <w:rsid w:val="00F5559B"/>
    <w:rsid w:val="00F565D1"/>
    <w:rsid w:val="00F579E4"/>
    <w:rsid w:val="00F60C51"/>
    <w:rsid w:val="00F617CF"/>
    <w:rsid w:val="00F66A73"/>
    <w:rsid w:val="00F66BAA"/>
    <w:rsid w:val="00F66F0C"/>
    <w:rsid w:val="00F733F8"/>
    <w:rsid w:val="00F73C0E"/>
    <w:rsid w:val="00F74BA6"/>
    <w:rsid w:val="00F76D8D"/>
    <w:rsid w:val="00F777FE"/>
    <w:rsid w:val="00F822C5"/>
    <w:rsid w:val="00F847C7"/>
    <w:rsid w:val="00F86138"/>
    <w:rsid w:val="00F903C9"/>
    <w:rsid w:val="00F9278B"/>
    <w:rsid w:val="00F9546B"/>
    <w:rsid w:val="00F954EA"/>
    <w:rsid w:val="00F955C9"/>
    <w:rsid w:val="00F96771"/>
    <w:rsid w:val="00F96EE8"/>
    <w:rsid w:val="00F9740E"/>
    <w:rsid w:val="00FA0AC4"/>
    <w:rsid w:val="00FA3D49"/>
    <w:rsid w:val="00FB0BD8"/>
    <w:rsid w:val="00FB1A72"/>
    <w:rsid w:val="00FB66D4"/>
    <w:rsid w:val="00FB7327"/>
    <w:rsid w:val="00FC0458"/>
    <w:rsid w:val="00FC1F15"/>
    <w:rsid w:val="00FC53D3"/>
    <w:rsid w:val="00FC58D4"/>
    <w:rsid w:val="00FC5BB3"/>
    <w:rsid w:val="00FC7A60"/>
    <w:rsid w:val="00FD2501"/>
    <w:rsid w:val="00FD3330"/>
    <w:rsid w:val="00FE2CEE"/>
    <w:rsid w:val="00FE6824"/>
    <w:rsid w:val="00FE7DBC"/>
    <w:rsid w:val="00FE7EED"/>
    <w:rsid w:val="00FF0AD5"/>
    <w:rsid w:val="00FF2328"/>
    <w:rsid w:val="00FF62E2"/>
    <w:rsid w:val="00FF7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annotation text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78E9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FF7F8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0B78E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B78E9"/>
  </w:style>
  <w:style w:type="character" w:customStyle="1" w:styleId="Heading1Char">
    <w:name w:val="Heading 1 Char"/>
    <w:basedOn w:val="DefaultParagraphFont"/>
    <w:link w:val="Heading1"/>
    <w:rsid w:val="00FF7F89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rsid w:val="002436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866"/>
    <w:rPr>
      <w:sz w:val="24"/>
      <w:szCs w:val="24"/>
      <w:lang w:eastAsia="ja-JP"/>
    </w:rPr>
  </w:style>
  <w:style w:type="character" w:styleId="PageNumber">
    <w:name w:val="page number"/>
    <w:basedOn w:val="DefaultParagraphFont"/>
    <w:rsid w:val="00243654"/>
  </w:style>
  <w:style w:type="character" w:styleId="Hyperlink">
    <w:name w:val="Hyperlink"/>
    <w:basedOn w:val="DefaultParagraphFont"/>
    <w:uiPriority w:val="99"/>
    <w:rsid w:val="00F24531"/>
    <w:rPr>
      <w:color w:val="0000FF"/>
      <w:u w:val="single"/>
    </w:rPr>
  </w:style>
  <w:style w:type="table" w:styleId="TableGrid">
    <w:name w:val="Table Grid"/>
    <w:basedOn w:val="TableNormal"/>
    <w:rsid w:val="003A78D3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03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3A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A6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D03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3A6E"/>
    <w:rPr>
      <w:b/>
      <w:bCs/>
    </w:rPr>
  </w:style>
  <w:style w:type="paragraph" w:styleId="BalloonText">
    <w:name w:val="Balloon Text"/>
    <w:basedOn w:val="Normal"/>
    <w:link w:val="BalloonTextChar"/>
    <w:rsid w:val="00D03A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03A6E"/>
    <w:rPr>
      <w:rFonts w:ascii="Tahom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rsid w:val="00A208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20866"/>
    <w:rPr>
      <w:sz w:val="24"/>
      <w:szCs w:val="24"/>
      <w:lang w:eastAsia="ja-JP"/>
    </w:rPr>
  </w:style>
  <w:style w:type="paragraph" w:customStyle="1" w:styleId="h-lead">
    <w:name w:val="h-lead"/>
    <w:basedOn w:val="Normal"/>
    <w:uiPriority w:val="99"/>
    <w:rsid w:val="00693724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B2640"/>
    <w:pPr>
      <w:ind w:left="720"/>
    </w:pPr>
  </w:style>
  <w:style w:type="character" w:customStyle="1" w:styleId="apple-converted-space">
    <w:name w:val="apple-converted-space"/>
    <w:basedOn w:val="DefaultParagraphFont"/>
    <w:rsid w:val="0020793D"/>
  </w:style>
  <w:style w:type="character" w:styleId="Emphasis">
    <w:name w:val="Emphasis"/>
    <w:basedOn w:val="DefaultParagraphFont"/>
    <w:uiPriority w:val="20"/>
    <w:qFormat/>
    <w:rsid w:val="0020793D"/>
    <w:rPr>
      <w:i/>
      <w:iCs/>
    </w:rPr>
  </w:style>
  <w:style w:type="character" w:customStyle="1" w:styleId="apple-style-span">
    <w:name w:val="apple-style-span"/>
    <w:basedOn w:val="DefaultParagraphFont"/>
    <w:rsid w:val="002602F4"/>
  </w:style>
  <w:style w:type="paragraph" w:styleId="NormalWeb">
    <w:name w:val="Normal (Web)"/>
    <w:basedOn w:val="Normal"/>
    <w:uiPriority w:val="99"/>
    <w:unhideWhenUsed/>
    <w:rsid w:val="000812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7B1CEF"/>
    <w:pPr>
      <w:tabs>
        <w:tab w:val="left" w:pos="7020"/>
        <w:tab w:val="right" w:pos="8630"/>
      </w:tabs>
      <w:spacing w:before="360" w:after="0"/>
      <w:ind w:right="1170"/>
    </w:pPr>
    <w:rPr>
      <w:rFonts w:ascii="Cambria" w:hAnsi="Cambria"/>
      <w:bCs/>
      <w:sz w:val="24"/>
      <w:szCs w:val="24"/>
    </w:rPr>
  </w:style>
  <w:style w:type="paragraph" w:styleId="TOC2">
    <w:name w:val="toc 2"/>
    <w:basedOn w:val="Normal"/>
    <w:next w:val="Normal"/>
    <w:autoRedefine/>
    <w:rsid w:val="00FF7F89"/>
    <w:pPr>
      <w:spacing w:before="240" w:after="0"/>
    </w:pPr>
    <w:rPr>
      <w:rFonts w:cs="Calibri"/>
      <w:b/>
      <w:bCs/>
      <w:sz w:val="20"/>
      <w:szCs w:val="20"/>
    </w:rPr>
  </w:style>
  <w:style w:type="paragraph" w:styleId="TOC3">
    <w:name w:val="toc 3"/>
    <w:basedOn w:val="Normal"/>
    <w:next w:val="Normal"/>
    <w:autoRedefine/>
    <w:rsid w:val="00FF7F89"/>
    <w:pPr>
      <w:spacing w:after="0"/>
      <w:ind w:left="220"/>
    </w:pPr>
    <w:rPr>
      <w:rFonts w:cs="Calibri"/>
      <w:sz w:val="20"/>
      <w:szCs w:val="20"/>
    </w:rPr>
  </w:style>
  <w:style w:type="paragraph" w:styleId="TOC4">
    <w:name w:val="toc 4"/>
    <w:basedOn w:val="Normal"/>
    <w:next w:val="Normal"/>
    <w:autoRedefine/>
    <w:rsid w:val="00FF7F89"/>
    <w:pPr>
      <w:spacing w:after="0"/>
      <w:ind w:left="440"/>
    </w:pPr>
    <w:rPr>
      <w:rFonts w:cs="Calibri"/>
      <w:sz w:val="20"/>
      <w:szCs w:val="20"/>
    </w:rPr>
  </w:style>
  <w:style w:type="paragraph" w:styleId="TOC5">
    <w:name w:val="toc 5"/>
    <w:basedOn w:val="Normal"/>
    <w:next w:val="Normal"/>
    <w:autoRedefine/>
    <w:rsid w:val="00FF7F89"/>
    <w:pPr>
      <w:spacing w:after="0"/>
      <w:ind w:left="660"/>
    </w:pPr>
    <w:rPr>
      <w:rFonts w:cs="Calibri"/>
      <w:sz w:val="20"/>
      <w:szCs w:val="20"/>
    </w:rPr>
  </w:style>
  <w:style w:type="paragraph" w:styleId="TOC6">
    <w:name w:val="toc 6"/>
    <w:basedOn w:val="Normal"/>
    <w:next w:val="Normal"/>
    <w:autoRedefine/>
    <w:rsid w:val="00FF7F89"/>
    <w:pPr>
      <w:spacing w:after="0"/>
      <w:ind w:left="880"/>
    </w:pPr>
    <w:rPr>
      <w:rFonts w:cs="Calibri"/>
      <w:sz w:val="20"/>
      <w:szCs w:val="20"/>
    </w:rPr>
  </w:style>
  <w:style w:type="paragraph" w:styleId="TOC7">
    <w:name w:val="toc 7"/>
    <w:basedOn w:val="Normal"/>
    <w:next w:val="Normal"/>
    <w:autoRedefine/>
    <w:rsid w:val="00FF7F89"/>
    <w:pPr>
      <w:spacing w:after="0"/>
      <w:ind w:left="1100"/>
    </w:pPr>
    <w:rPr>
      <w:rFonts w:cs="Calibri"/>
      <w:sz w:val="20"/>
      <w:szCs w:val="20"/>
    </w:rPr>
  </w:style>
  <w:style w:type="paragraph" w:styleId="TOC8">
    <w:name w:val="toc 8"/>
    <w:basedOn w:val="Normal"/>
    <w:next w:val="Normal"/>
    <w:autoRedefine/>
    <w:rsid w:val="00FF7F89"/>
    <w:pPr>
      <w:spacing w:after="0"/>
      <w:ind w:left="1320"/>
    </w:pPr>
    <w:rPr>
      <w:rFonts w:cs="Calibri"/>
      <w:sz w:val="20"/>
      <w:szCs w:val="20"/>
    </w:rPr>
  </w:style>
  <w:style w:type="paragraph" w:styleId="TOC9">
    <w:name w:val="toc 9"/>
    <w:basedOn w:val="Normal"/>
    <w:next w:val="Normal"/>
    <w:autoRedefine/>
    <w:rsid w:val="00FF7F89"/>
    <w:pPr>
      <w:spacing w:after="0"/>
      <w:ind w:left="1540"/>
    </w:pPr>
    <w:rPr>
      <w:rFonts w:cs="Calibri"/>
      <w:sz w:val="20"/>
      <w:szCs w:val="20"/>
    </w:rPr>
  </w:style>
  <w:style w:type="paragraph" w:styleId="NoSpacing">
    <w:name w:val="No Spacing"/>
    <w:link w:val="NoSpacingChar"/>
    <w:uiPriority w:val="1"/>
    <w:qFormat/>
    <w:rsid w:val="00FF7F89"/>
    <w:rPr>
      <w:rFonts w:ascii="Calibri" w:eastAsia="Times New Roman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F7F89"/>
    <w:rPr>
      <w:rFonts w:ascii="Calibri" w:eastAsia="Times New Roman" w:hAnsi="Calibri"/>
      <w:sz w:val="22"/>
      <w:szCs w:val="22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7F89"/>
    <w:pPr>
      <w:keepLines/>
      <w:spacing w:before="480" w:after="0"/>
      <w:outlineLvl w:val="9"/>
    </w:pPr>
    <w:rPr>
      <w:color w:val="365F91"/>
      <w:kern w:val="0"/>
      <w:sz w:val="28"/>
      <w:szCs w:val="28"/>
    </w:rPr>
  </w:style>
  <w:style w:type="paragraph" w:customStyle="1" w:styleId="Body">
    <w:name w:val="Body"/>
    <w:rsid w:val="00AF1CC5"/>
    <w:rPr>
      <w:rFonts w:ascii="Helvetica" w:eastAsia="ヒラギノ角ゴ Pro W3" w:hAnsi="Helvetica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4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2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8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31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9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8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ham Institute for Medical Research</Company>
  <LinksUpToDate>false</LinksUpToDate>
  <CharactersWithSpaces>5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ciL</dc:creator>
  <cp:lastModifiedBy>Leonardo</cp:lastModifiedBy>
  <cp:revision>5</cp:revision>
  <cp:lastPrinted>2011-11-22T10:25:00Z</cp:lastPrinted>
  <dcterms:created xsi:type="dcterms:W3CDTF">2012-03-28T14:46:00Z</dcterms:created>
  <dcterms:modified xsi:type="dcterms:W3CDTF">2012-04-02T10:18:00Z</dcterms:modified>
</cp:coreProperties>
</file>